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5EDA35" w14:textId="77777777" w:rsidR="004804BF" w:rsidRPr="004433DB" w:rsidRDefault="004804BF" w:rsidP="004804BF">
      <w:pPr>
        <w:spacing w:line="480" w:lineRule="auto"/>
        <w:rPr>
          <w:rFonts w:eastAsia="Times New Roman" w:cs="Times New Roman"/>
          <w:b/>
          <w:bCs/>
          <w:color w:val="000000"/>
          <w:shd w:val="clear" w:color="auto" w:fill="FFFFFF"/>
          <w:lang w:val="en-US"/>
        </w:rPr>
      </w:pPr>
      <w:bookmarkStart w:id="0" w:name="_Toc42993838"/>
      <w:bookmarkStart w:id="1" w:name="_Toc42993844"/>
    </w:p>
    <w:p w14:paraId="59E5DE85" w14:textId="4DACD16F" w:rsidR="004804BF" w:rsidRPr="004433DB" w:rsidRDefault="004804BF" w:rsidP="004804BF">
      <w:pPr>
        <w:spacing w:line="480" w:lineRule="auto"/>
        <w:jc w:val="center"/>
        <w:rPr>
          <w:rFonts w:eastAsia="Times New Roman" w:cs="Times New Roman"/>
          <w:b/>
          <w:bCs/>
          <w:color w:val="000000"/>
          <w:shd w:val="clear" w:color="auto" w:fill="FFFFFF"/>
          <w:lang w:val="en-US"/>
        </w:rPr>
      </w:pPr>
      <w:r w:rsidRPr="004433DB">
        <w:rPr>
          <w:rFonts w:eastAsia="Times New Roman" w:cs="Times New Roman"/>
          <w:b/>
          <w:bCs/>
          <w:color w:val="000000"/>
          <w:shd w:val="clear" w:color="auto" w:fill="FFFFFF"/>
          <w:lang w:val="en-US"/>
        </w:rPr>
        <w:t xml:space="preserve">Measures of </w:t>
      </w:r>
      <w:r w:rsidR="00CB1E48" w:rsidRPr="00C67062">
        <w:rPr>
          <w:rFonts w:eastAsia="Times New Roman" w:cs="Times New Roman"/>
          <w:b/>
          <w:bCs/>
          <w:color w:val="000000"/>
          <w:shd w:val="clear" w:color="auto" w:fill="FFFFFF"/>
          <w:lang w:val="en-US"/>
        </w:rPr>
        <w:t>Facilitator</w:t>
      </w:r>
      <w:bookmarkStart w:id="2" w:name="_GoBack"/>
      <w:bookmarkEnd w:id="2"/>
      <w:r w:rsidR="00CB1E48">
        <w:rPr>
          <w:rFonts w:eastAsia="Times New Roman" w:cs="Times New Roman"/>
          <w:b/>
          <w:bCs/>
          <w:color w:val="000000"/>
          <w:shd w:val="clear" w:color="auto" w:fill="FFFFFF"/>
          <w:lang w:val="en-US"/>
        </w:rPr>
        <w:t xml:space="preserve"> </w:t>
      </w:r>
      <w:r w:rsidRPr="004433DB">
        <w:rPr>
          <w:rFonts w:eastAsia="Times New Roman" w:cs="Times New Roman"/>
          <w:b/>
          <w:bCs/>
          <w:color w:val="000000"/>
          <w:shd w:val="clear" w:color="auto" w:fill="FFFFFF"/>
          <w:lang w:val="en-US"/>
        </w:rPr>
        <w:t>Competent Adherence used in Parenting Programs and their Psychometric Properties: A Systematic Review</w:t>
      </w:r>
    </w:p>
    <w:p w14:paraId="62968827" w14:textId="77777777" w:rsidR="004804BF" w:rsidRPr="004433DB" w:rsidRDefault="004804BF" w:rsidP="004804BF">
      <w:pPr>
        <w:spacing w:line="480" w:lineRule="auto"/>
        <w:jc w:val="center"/>
        <w:rPr>
          <w:rFonts w:eastAsia="Times New Roman" w:cs="Times New Roman"/>
          <w:b/>
          <w:bCs/>
          <w:color w:val="000000"/>
          <w:shd w:val="clear" w:color="auto" w:fill="FFFFFF"/>
          <w:lang w:val="en-US"/>
        </w:rPr>
      </w:pPr>
    </w:p>
    <w:p w14:paraId="43F23954" w14:textId="5DA7AD30" w:rsidR="004804BF" w:rsidRPr="004433DB" w:rsidRDefault="004804BF" w:rsidP="004804BF">
      <w:pPr>
        <w:spacing w:line="480" w:lineRule="auto"/>
        <w:jc w:val="center"/>
        <w:rPr>
          <w:rFonts w:eastAsia="Times New Roman" w:cs="Times New Roman"/>
          <w:color w:val="000000"/>
          <w:shd w:val="clear" w:color="auto" w:fill="FFFFFF"/>
          <w:lang w:val="en-US"/>
        </w:rPr>
      </w:pPr>
      <w:r>
        <w:rPr>
          <w:rFonts w:eastAsia="Times New Roman" w:cs="Times New Roman"/>
          <w:color w:val="000000"/>
          <w:shd w:val="clear" w:color="auto" w:fill="FFFFFF"/>
          <w:lang w:val="en-US"/>
        </w:rPr>
        <w:t>Mackenzie Martin, Bridget Steele, Jamie M. Lachman, and Frances Gardner</w:t>
      </w:r>
    </w:p>
    <w:p w14:paraId="32370982" w14:textId="77777777" w:rsidR="004804BF" w:rsidRDefault="004804BF" w:rsidP="004804BF">
      <w:pPr>
        <w:spacing w:line="480" w:lineRule="auto"/>
        <w:jc w:val="center"/>
        <w:rPr>
          <w:rFonts w:eastAsia="Times New Roman" w:cs="Times New Roman"/>
          <w:color w:val="000000"/>
          <w:shd w:val="clear" w:color="auto" w:fill="FFFFFF"/>
          <w:lang w:val="en-US"/>
        </w:rPr>
      </w:pPr>
      <w:r w:rsidRPr="004433DB">
        <w:rPr>
          <w:rFonts w:eastAsia="Times New Roman" w:cs="Times New Roman"/>
          <w:color w:val="000000"/>
          <w:shd w:val="clear" w:color="auto" w:fill="FFFFFF"/>
          <w:lang w:val="en-US"/>
        </w:rPr>
        <w:t>Department of Social Policy and Intervention</w:t>
      </w:r>
    </w:p>
    <w:p w14:paraId="3E8E1A57" w14:textId="6B5EE2FE" w:rsidR="004804BF" w:rsidRPr="004433DB" w:rsidRDefault="004804BF" w:rsidP="004804BF">
      <w:pPr>
        <w:spacing w:line="480" w:lineRule="auto"/>
        <w:jc w:val="center"/>
        <w:rPr>
          <w:rFonts w:eastAsia="Times New Roman" w:cs="Times New Roman"/>
          <w:color w:val="000000"/>
          <w:shd w:val="clear" w:color="auto" w:fill="FFFFFF"/>
          <w:lang w:val="en-US"/>
        </w:rPr>
      </w:pPr>
      <w:r w:rsidRPr="004433DB">
        <w:rPr>
          <w:rFonts w:eastAsia="Times New Roman" w:cs="Times New Roman"/>
          <w:color w:val="000000"/>
          <w:shd w:val="clear" w:color="auto" w:fill="FFFFFF"/>
          <w:lang w:val="en-US"/>
        </w:rPr>
        <w:t>University of Oxford, United Kingdom</w:t>
      </w:r>
    </w:p>
    <w:p w14:paraId="0C03E7E9" w14:textId="77777777" w:rsidR="004804BF" w:rsidRPr="004433DB" w:rsidRDefault="004804BF" w:rsidP="004804BF">
      <w:pPr>
        <w:rPr>
          <w:rFonts w:eastAsia="Times New Roman" w:cs="Times New Roman"/>
          <w:color w:val="000000"/>
          <w:shd w:val="clear" w:color="auto" w:fill="FFFFFF"/>
          <w:lang w:val="en-US"/>
        </w:rPr>
      </w:pPr>
    </w:p>
    <w:p w14:paraId="0CE495DD" w14:textId="77777777" w:rsidR="004804BF" w:rsidRDefault="004804BF" w:rsidP="000F545E">
      <w:pPr>
        <w:spacing w:line="480" w:lineRule="auto"/>
        <w:rPr>
          <w:rFonts w:eastAsia="Times New Roman" w:cs="Times New Roman"/>
          <w:color w:val="000000"/>
          <w:shd w:val="clear" w:color="auto" w:fill="FFFFFF"/>
          <w:lang w:val="en-US"/>
        </w:rPr>
      </w:pPr>
      <w:r>
        <w:rPr>
          <w:rFonts w:eastAsia="Times New Roman" w:cs="Times New Roman"/>
          <w:color w:val="000000"/>
          <w:shd w:val="clear" w:color="auto" w:fill="FFFFFF"/>
          <w:lang w:val="en-US"/>
        </w:rPr>
        <w:t>Correspondence regarding this article should be addressed to Mackenzie Martin, Department of Social Policy and Intervention, University of Oxford</w:t>
      </w:r>
    </w:p>
    <w:p w14:paraId="3855E5F3" w14:textId="77777777" w:rsidR="004804BF" w:rsidRPr="004433DB" w:rsidRDefault="004804BF" w:rsidP="000F545E">
      <w:pPr>
        <w:spacing w:line="480" w:lineRule="auto"/>
        <w:rPr>
          <w:rFonts w:eastAsia="Times New Roman" w:cs="Times New Roman"/>
          <w:lang w:val="en-US"/>
        </w:rPr>
      </w:pPr>
      <w:r>
        <w:rPr>
          <w:rFonts w:eastAsia="Times New Roman" w:cs="Times New Roman"/>
          <w:color w:val="000000"/>
          <w:shd w:val="clear" w:color="auto" w:fill="FFFFFF"/>
          <w:lang w:val="en-US"/>
        </w:rPr>
        <w:t xml:space="preserve">Email: </w:t>
      </w:r>
      <w:r w:rsidRPr="0007791D">
        <w:rPr>
          <w:rFonts w:eastAsia="Times New Roman" w:cs="Times New Roman"/>
          <w:color w:val="000000"/>
          <w:u w:val="single"/>
          <w:shd w:val="clear" w:color="auto" w:fill="FFFFFF"/>
          <w:lang w:val="en-US"/>
        </w:rPr>
        <w:t>Mackenzie.Martin@spi.ox.ac.uk</w:t>
      </w:r>
    </w:p>
    <w:p w14:paraId="52636AA0" w14:textId="77777777" w:rsidR="004804BF" w:rsidRPr="004433DB" w:rsidRDefault="004804BF" w:rsidP="004804BF">
      <w:pPr>
        <w:rPr>
          <w:lang w:val="en-US"/>
        </w:rPr>
      </w:pPr>
    </w:p>
    <w:p w14:paraId="3862CEC8" w14:textId="77777777" w:rsidR="00E94CB8" w:rsidRDefault="00E94CB8" w:rsidP="006548CA">
      <w:pPr>
        <w:pStyle w:val="Heading1"/>
        <w:numPr>
          <w:ilvl w:val="0"/>
          <w:numId w:val="0"/>
        </w:numPr>
        <w:spacing w:line="276" w:lineRule="auto"/>
        <w:jc w:val="left"/>
        <w:rPr>
          <w:lang w:val="en-US"/>
        </w:rPr>
      </w:pPr>
    </w:p>
    <w:bookmarkEnd w:id="0"/>
    <w:bookmarkEnd w:id="1"/>
    <w:p w14:paraId="44BFB0BD" w14:textId="77777777" w:rsidR="00874B68" w:rsidRDefault="00874B68">
      <w:pPr>
        <w:rPr>
          <w:rFonts w:cs="Times New Roman"/>
          <w:b/>
          <w:bCs/>
          <w:lang w:val="en-US"/>
        </w:rPr>
      </w:pPr>
      <w:r>
        <w:rPr>
          <w:lang w:val="en-US"/>
        </w:rPr>
        <w:br w:type="page"/>
      </w:r>
    </w:p>
    <w:p w14:paraId="7BE5FAB0" w14:textId="34E1BFC6" w:rsidR="00874B68" w:rsidRPr="00880530" w:rsidRDefault="00880530" w:rsidP="00880530">
      <w:pPr>
        <w:spacing w:line="480" w:lineRule="auto"/>
        <w:jc w:val="center"/>
        <w:rPr>
          <w:b/>
          <w:bCs/>
          <w:lang w:val="en-US"/>
        </w:rPr>
      </w:pPr>
      <w:r w:rsidRPr="004433DB">
        <w:rPr>
          <w:b/>
          <w:bCs/>
          <w:lang w:val="en-US"/>
        </w:rPr>
        <w:lastRenderedPageBreak/>
        <w:t xml:space="preserve">Risk of </w:t>
      </w:r>
      <w:r>
        <w:rPr>
          <w:b/>
          <w:bCs/>
          <w:lang w:val="en-US"/>
        </w:rPr>
        <w:t>B</w:t>
      </w:r>
      <w:r w:rsidRPr="004433DB">
        <w:rPr>
          <w:b/>
          <w:bCs/>
          <w:lang w:val="en-US"/>
        </w:rPr>
        <w:t xml:space="preserve">ias and </w:t>
      </w:r>
      <w:r>
        <w:rPr>
          <w:b/>
          <w:bCs/>
          <w:lang w:val="en-US"/>
        </w:rPr>
        <w:t>Q</w:t>
      </w:r>
      <w:r w:rsidRPr="004433DB">
        <w:rPr>
          <w:b/>
          <w:bCs/>
          <w:lang w:val="en-US"/>
        </w:rPr>
        <w:t xml:space="preserve">uality </w:t>
      </w:r>
      <w:r>
        <w:rPr>
          <w:b/>
          <w:bCs/>
          <w:lang w:val="en-US"/>
        </w:rPr>
        <w:t>A</w:t>
      </w:r>
      <w:r w:rsidRPr="004433DB">
        <w:rPr>
          <w:b/>
          <w:bCs/>
          <w:lang w:val="en-US"/>
        </w:rPr>
        <w:t>ssessment</w:t>
      </w:r>
      <w:r>
        <w:rPr>
          <w:b/>
          <w:bCs/>
          <w:lang w:val="en-US"/>
        </w:rPr>
        <w:t xml:space="preserve"> Checklists</w:t>
      </w:r>
    </w:p>
    <w:p w14:paraId="4F09CA94" w14:textId="08EC16CF" w:rsidR="00E94CB8" w:rsidRPr="00417936" w:rsidRDefault="00A03975" w:rsidP="00A03975">
      <w:pPr>
        <w:pStyle w:val="Heading2"/>
        <w:numPr>
          <w:ilvl w:val="0"/>
          <w:numId w:val="0"/>
        </w:numPr>
        <w:spacing w:line="276" w:lineRule="auto"/>
        <w:ind w:left="426" w:hanging="426"/>
        <w:rPr>
          <w:lang w:val="en-US"/>
        </w:rPr>
      </w:pPr>
      <w:r>
        <w:rPr>
          <w:lang w:val="en-US"/>
        </w:rPr>
        <w:t>Part</w:t>
      </w:r>
      <w:r w:rsidR="00E94CB8" w:rsidRPr="00417936">
        <w:rPr>
          <w:lang w:val="en-US"/>
        </w:rPr>
        <w:t xml:space="preserve"> 2 Measure Risk of Bias and Quality Checklist</w:t>
      </w:r>
    </w:p>
    <w:p w14:paraId="45AD7931" w14:textId="77777777" w:rsidR="00E94CB8" w:rsidRPr="00417936" w:rsidRDefault="00E94CB8" w:rsidP="00E94CB8">
      <w:pPr>
        <w:spacing w:line="276" w:lineRule="auto"/>
        <w:rPr>
          <w:rFonts w:cs="Times New Roman"/>
          <w:lang w:val="en-US"/>
        </w:rPr>
      </w:pPr>
    </w:p>
    <w:p w14:paraId="2B0F1615" w14:textId="77777777" w:rsidR="00E94CB8" w:rsidRPr="00417936" w:rsidRDefault="00E94CB8" w:rsidP="00E94CB8">
      <w:pPr>
        <w:spacing w:line="276" w:lineRule="auto"/>
        <w:rPr>
          <w:rFonts w:cs="Times New Roman"/>
          <w:b/>
          <w:bCs/>
          <w:color w:val="000000" w:themeColor="text1"/>
        </w:rPr>
      </w:pPr>
    </w:p>
    <w:tbl>
      <w:tblPr>
        <w:tblStyle w:val="TableGrid"/>
        <w:tblW w:w="8926" w:type="dxa"/>
        <w:tblLook w:val="04A0" w:firstRow="1" w:lastRow="0" w:firstColumn="1" w:lastColumn="0" w:noHBand="0" w:noVBand="1"/>
      </w:tblPr>
      <w:tblGrid>
        <w:gridCol w:w="1746"/>
        <w:gridCol w:w="1736"/>
        <w:gridCol w:w="910"/>
        <w:gridCol w:w="2777"/>
        <w:gridCol w:w="1757"/>
      </w:tblGrid>
      <w:tr w:rsidR="00E94CB8" w:rsidRPr="00417936" w14:paraId="31FD2C21" w14:textId="77777777" w:rsidTr="00871F00">
        <w:trPr>
          <w:trHeight w:val="668"/>
        </w:trPr>
        <w:tc>
          <w:tcPr>
            <w:tcW w:w="1746" w:type="dxa"/>
          </w:tcPr>
          <w:p w14:paraId="7CCEEFD4"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Measurement Property</w:t>
            </w:r>
          </w:p>
        </w:tc>
        <w:tc>
          <w:tcPr>
            <w:tcW w:w="1736" w:type="dxa"/>
          </w:tcPr>
          <w:p w14:paraId="29D38DCE"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Definition</w:t>
            </w:r>
          </w:p>
        </w:tc>
        <w:tc>
          <w:tcPr>
            <w:tcW w:w="910" w:type="dxa"/>
          </w:tcPr>
          <w:p w14:paraId="33F3DFFE"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Rating</w:t>
            </w:r>
          </w:p>
        </w:tc>
        <w:tc>
          <w:tcPr>
            <w:tcW w:w="2777" w:type="dxa"/>
          </w:tcPr>
          <w:p w14:paraId="2DE4EA0B"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Criteria</w:t>
            </w:r>
          </w:p>
        </w:tc>
        <w:tc>
          <w:tcPr>
            <w:tcW w:w="1757" w:type="dxa"/>
          </w:tcPr>
          <w:p w14:paraId="41F36882"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Source</w:t>
            </w:r>
          </w:p>
        </w:tc>
      </w:tr>
      <w:tr w:rsidR="00E94CB8" w:rsidRPr="00417936" w14:paraId="7E488DF3" w14:textId="77777777" w:rsidTr="00871F00">
        <w:trPr>
          <w:trHeight w:val="655"/>
        </w:trPr>
        <w:tc>
          <w:tcPr>
            <w:tcW w:w="1746" w:type="dxa"/>
            <w:vMerge w:val="restart"/>
          </w:tcPr>
          <w:p w14:paraId="5892ACDA"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Internal consistency (using classic test theory)</w:t>
            </w:r>
          </w:p>
        </w:tc>
        <w:tc>
          <w:tcPr>
            <w:tcW w:w="1736" w:type="dxa"/>
            <w:vMerge w:val="restart"/>
          </w:tcPr>
          <w:p w14:paraId="0DFE104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Degree of interrelatedness among items </w:t>
            </w:r>
          </w:p>
        </w:tc>
        <w:tc>
          <w:tcPr>
            <w:tcW w:w="910" w:type="dxa"/>
          </w:tcPr>
          <w:p w14:paraId="66C20DB0"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3D93F9B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ronbach alpha(s) &gt; 0.70</w:t>
            </w:r>
          </w:p>
        </w:tc>
        <w:tc>
          <w:tcPr>
            <w:tcW w:w="1757" w:type="dxa"/>
            <w:vMerge w:val="restart"/>
          </w:tcPr>
          <w:p w14:paraId="70E0E1E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erwee et al., 2007</w:t>
            </w:r>
          </w:p>
        </w:tc>
      </w:tr>
      <w:tr w:rsidR="00E94CB8" w:rsidRPr="00417936" w14:paraId="6E4A33F4" w14:textId="77777777" w:rsidTr="00871F00">
        <w:trPr>
          <w:trHeight w:val="681"/>
        </w:trPr>
        <w:tc>
          <w:tcPr>
            <w:tcW w:w="1746" w:type="dxa"/>
            <w:vMerge/>
          </w:tcPr>
          <w:p w14:paraId="407A947F" w14:textId="77777777" w:rsidR="00E94CB8" w:rsidRPr="00417936" w:rsidRDefault="00E94CB8" w:rsidP="00871F00">
            <w:pPr>
              <w:spacing w:line="276" w:lineRule="auto"/>
              <w:jc w:val="center"/>
              <w:rPr>
                <w:rFonts w:cs="Times New Roman"/>
                <w:b/>
                <w:bCs/>
                <w:color w:val="000000" w:themeColor="text1"/>
              </w:rPr>
            </w:pPr>
          </w:p>
        </w:tc>
        <w:tc>
          <w:tcPr>
            <w:tcW w:w="1736" w:type="dxa"/>
            <w:vMerge/>
          </w:tcPr>
          <w:p w14:paraId="399F914C" w14:textId="77777777" w:rsidR="00E94CB8" w:rsidRPr="00417936" w:rsidRDefault="00E94CB8" w:rsidP="00871F00">
            <w:pPr>
              <w:spacing w:line="276" w:lineRule="auto"/>
              <w:jc w:val="center"/>
              <w:rPr>
                <w:rFonts w:cs="Times New Roman"/>
                <w:b/>
                <w:bCs/>
                <w:color w:val="000000" w:themeColor="text1"/>
              </w:rPr>
            </w:pPr>
          </w:p>
        </w:tc>
        <w:tc>
          <w:tcPr>
            <w:tcW w:w="910" w:type="dxa"/>
          </w:tcPr>
          <w:p w14:paraId="3995DD30"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4553465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ronbach’s alpha(s) not determined OR dimensionality unknown OR conflicting evidence</w:t>
            </w:r>
          </w:p>
        </w:tc>
        <w:tc>
          <w:tcPr>
            <w:tcW w:w="1757" w:type="dxa"/>
            <w:vMerge/>
          </w:tcPr>
          <w:p w14:paraId="26BE5185" w14:textId="77777777" w:rsidR="00E94CB8" w:rsidRPr="00417936" w:rsidRDefault="00E94CB8" w:rsidP="00871F00">
            <w:pPr>
              <w:spacing w:line="276" w:lineRule="auto"/>
              <w:rPr>
                <w:rFonts w:cs="Times New Roman"/>
                <w:color w:val="000000" w:themeColor="text1"/>
              </w:rPr>
            </w:pPr>
          </w:p>
        </w:tc>
      </w:tr>
      <w:tr w:rsidR="00E94CB8" w:rsidRPr="00417936" w14:paraId="1603455E" w14:textId="77777777" w:rsidTr="00871F00">
        <w:trPr>
          <w:trHeight w:val="346"/>
        </w:trPr>
        <w:tc>
          <w:tcPr>
            <w:tcW w:w="1746" w:type="dxa"/>
            <w:vMerge/>
          </w:tcPr>
          <w:p w14:paraId="2FB81346" w14:textId="77777777" w:rsidR="00E94CB8" w:rsidRPr="00417936" w:rsidRDefault="00E94CB8" w:rsidP="00871F00">
            <w:pPr>
              <w:spacing w:line="276" w:lineRule="auto"/>
              <w:jc w:val="center"/>
              <w:rPr>
                <w:rFonts w:cs="Times New Roman"/>
                <w:b/>
                <w:bCs/>
                <w:color w:val="000000" w:themeColor="text1"/>
              </w:rPr>
            </w:pPr>
          </w:p>
        </w:tc>
        <w:tc>
          <w:tcPr>
            <w:tcW w:w="1736" w:type="dxa"/>
            <w:vMerge/>
          </w:tcPr>
          <w:p w14:paraId="43C8332E" w14:textId="77777777" w:rsidR="00E94CB8" w:rsidRPr="00417936" w:rsidRDefault="00E94CB8" w:rsidP="00871F00">
            <w:pPr>
              <w:spacing w:line="276" w:lineRule="auto"/>
              <w:jc w:val="center"/>
              <w:rPr>
                <w:rFonts w:cs="Times New Roman"/>
                <w:b/>
                <w:bCs/>
                <w:color w:val="000000" w:themeColor="text1"/>
              </w:rPr>
            </w:pPr>
          </w:p>
        </w:tc>
        <w:tc>
          <w:tcPr>
            <w:tcW w:w="910" w:type="dxa"/>
          </w:tcPr>
          <w:p w14:paraId="726041E0"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71CC2A3B"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Cronbach alpha(s) &lt; 0.70</w:t>
            </w:r>
          </w:p>
        </w:tc>
        <w:tc>
          <w:tcPr>
            <w:tcW w:w="1757" w:type="dxa"/>
            <w:vMerge/>
          </w:tcPr>
          <w:p w14:paraId="407CFD03" w14:textId="77777777" w:rsidR="00E94CB8" w:rsidRPr="00417936" w:rsidRDefault="00E94CB8" w:rsidP="00871F00">
            <w:pPr>
              <w:spacing w:line="276" w:lineRule="auto"/>
              <w:jc w:val="center"/>
              <w:rPr>
                <w:rFonts w:cs="Times New Roman"/>
                <w:color w:val="000000" w:themeColor="text1"/>
              </w:rPr>
            </w:pPr>
          </w:p>
        </w:tc>
      </w:tr>
      <w:tr w:rsidR="00E94CB8" w:rsidRPr="00417936" w14:paraId="6093EDB6" w14:textId="77777777" w:rsidTr="00871F00">
        <w:trPr>
          <w:trHeight w:val="334"/>
        </w:trPr>
        <w:tc>
          <w:tcPr>
            <w:tcW w:w="1746" w:type="dxa"/>
            <w:vMerge w:val="restart"/>
          </w:tcPr>
          <w:p w14:paraId="1688E27F"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Internal consistency (using item response theory)</w:t>
            </w:r>
          </w:p>
        </w:tc>
        <w:tc>
          <w:tcPr>
            <w:tcW w:w="1736" w:type="dxa"/>
            <w:vMerge/>
          </w:tcPr>
          <w:p w14:paraId="1C65D038" w14:textId="77777777" w:rsidR="00E94CB8" w:rsidRPr="00417936" w:rsidRDefault="00E94CB8" w:rsidP="00871F00">
            <w:pPr>
              <w:spacing w:line="276" w:lineRule="auto"/>
              <w:jc w:val="center"/>
              <w:rPr>
                <w:rFonts w:cs="Times New Roman"/>
                <w:b/>
                <w:bCs/>
                <w:color w:val="000000" w:themeColor="text1"/>
              </w:rPr>
            </w:pPr>
          </w:p>
        </w:tc>
        <w:tc>
          <w:tcPr>
            <w:tcW w:w="910" w:type="dxa"/>
          </w:tcPr>
          <w:p w14:paraId="08F1C306"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3DD36604"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Person separation index </w:t>
            </w:r>
          </w:p>
          <w:p w14:paraId="71FD8111"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gt; 0.70</w:t>
            </w:r>
          </w:p>
          <w:p w14:paraId="254D4C4F" w14:textId="77777777" w:rsidR="00E94CB8" w:rsidRPr="00417936" w:rsidRDefault="00E94CB8" w:rsidP="00871F00">
            <w:pPr>
              <w:spacing w:line="276" w:lineRule="auto"/>
              <w:jc w:val="center"/>
              <w:rPr>
                <w:rFonts w:cs="Times New Roman"/>
                <w:color w:val="000000" w:themeColor="text1"/>
              </w:rPr>
            </w:pPr>
          </w:p>
        </w:tc>
        <w:tc>
          <w:tcPr>
            <w:tcW w:w="1757" w:type="dxa"/>
            <w:vMerge w:val="restart"/>
          </w:tcPr>
          <w:p w14:paraId="2175322A"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Heinl et al., 2016</w:t>
            </w:r>
          </w:p>
          <w:p w14:paraId="28124954" w14:textId="77777777" w:rsidR="00E94CB8" w:rsidRPr="00417936" w:rsidRDefault="00E94CB8" w:rsidP="00871F00">
            <w:pPr>
              <w:spacing w:line="276" w:lineRule="auto"/>
              <w:rPr>
                <w:rFonts w:cs="Times New Roman"/>
                <w:color w:val="000000" w:themeColor="text1"/>
              </w:rPr>
            </w:pPr>
          </w:p>
        </w:tc>
      </w:tr>
      <w:tr w:rsidR="00E94CB8" w:rsidRPr="00417936" w14:paraId="43A53E40" w14:textId="77777777" w:rsidTr="00871F00">
        <w:trPr>
          <w:trHeight w:val="321"/>
        </w:trPr>
        <w:tc>
          <w:tcPr>
            <w:tcW w:w="1746" w:type="dxa"/>
            <w:vMerge/>
          </w:tcPr>
          <w:p w14:paraId="261342EC" w14:textId="77777777" w:rsidR="00E94CB8" w:rsidRPr="00417936" w:rsidRDefault="00E94CB8" w:rsidP="00871F00">
            <w:pPr>
              <w:spacing w:line="276" w:lineRule="auto"/>
              <w:jc w:val="center"/>
              <w:rPr>
                <w:rFonts w:cs="Times New Roman"/>
                <w:b/>
                <w:bCs/>
                <w:color w:val="000000" w:themeColor="text1"/>
              </w:rPr>
            </w:pPr>
          </w:p>
        </w:tc>
        <w:tc>
          <w:tcPr>
            <w:tcW w:w="1736" w:type="dxa"/>
            <w:vMerge/>
          </w:tcPr>
          <w:p w14:paraId="4BFB2F7A" w14:textId="77777777" w:rsidR="00E94CB8" w:rsidRPr="00417936" w:rsidRDefault="00E94CB8" w:rsidP="00871F00">
            <w:pPr>
              <w:spacing w:line="276" w:lineRule="auto"/>
              <w:jc w:val="center"/>
              <w:rPr>
                <w:rFonts w:cs="Times New Roman"/>
                <w:b/>
                <w:bCs/>
                <w:color w:val="000000" w:themeColor="text1"/>
              </w:rPr>
            </w:pPr>
          </w:p>
        </w:tc>
        <w:tc>
          <w:tcPr>
            <w:tcW w:w="910" w:type="dxa"/>
          </w:tcPr>
          <w:p w14:paraId="7E5929B1"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3DA16B5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Person separation index not determined</w:t>
            </w:r>
          </w:p>
        </w:tc>
        <w:tc>
          <w:tcPr>
            <w:tcW w:w="1757" w:type="dxa"/>
            <w:vMerge/>
          </w:tcPr>
          <w:p w14:paraId="74A045DE"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66B4B782" w14:textId="77777777" w:rsidTr="00871F00">
        <w:trPr>
          <w:trHeight w:val="334"/>
        </w:trPr>
        <w:tc>
          <w:tcPr>
            <w:tcW w:w="1746" w:type="dxa"/>
            <w:vMerge/>
          </w:tcPr>
          <w:p w14:paraId="3551E69B" w14:textId="77777777" w:rsidR="00E94CB8" w:rsidRPr="00417936" w:rsidRDefault="00E94CB8" w:rsidP="00871F00">
            <w:pPr>
              <w:spacing w:line="276" w:lineRule="auto"/>
              <w:jc w:val="center"/>
              <w:rPr>
                <w:rFonts w:cs="Times New Roman"/>
                <w:b/>
                <w:bCs/>
                <w:color w:val="000000" w:themeColor="text1"/>
              </w:rPr>
            </w:pPr>
          </w:p>
        </w:tc>
        <w:tc>
          <w:tcPr>
            <w:tcW w:w="1736" w:type="dxa"/>
            <w:vMerge/>
          </w:tcPr>
          <w:p w14:paraId="22089B7B" w14:textId="77777777" w:rsidR="00E94CB8" w:rsidRPr="00417936" w:rsidRDefault="00E94CB8" w:rsidP="00871F00">
            <w:pPr>
              <w:spacing w:line="276" w:lineRule="auto"/>
              <w:jc w:val="center"/>
              <w:rPr>
                <w:rFonts w:cs="Times New Roman"/>
                <w:b/>
                <w:bCs/>
                <w:color w:val="000000" w:themeColor="text1"/>
              </w:rPr>
            </w:pPr>
          </w:p>
        </w:tc>
        <w:tc>
          <w:tcPr>
            <w:tcW w:w="910" w:type="dxa"/>
          </w:tcPr>
          <w:p w14:paraId="3F4188FD"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50311A71"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Person separation index </w:t>
            </w:r>
          </w:p>
          <w:p w14:paraId="06D0344D"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lt; 0.70</w:t>
            </w:r>
          </w:p>
        </w:tc>
        <w:tc>
          <w:tcPr>
            <w:tcW w:w="1757" w:type="dxa"/>
            <w:vMerge/>
          </w:tcPr>
          <w:p w14:paraId="7C7319E1"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62C44D9D" w14:textId="77777777" w:rsidTr="00871F00">
        <w:trPr>
          <w:trHeight w:val="711"/>
        </w:trPr>
        <w:tc>
          <w:tcPr>
            <w:tcW w:w="1746" w:type="dxa"/>
            <w:vMerge w:val="restart"/>
          </w:tcPr>
          <w:p w14:paraId="3DF0F04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Reliability </w:t>
            </w:r>
          </w:p>
        </w:tc>
        <w:tc>
          <w:tcPr>
            <w:tcW w:w="1736" w:type="dxa"/>
            <w:vMerge w:val="restart"/>
          </w:tcPr>
          <w:p w14:paraId="5F3EF63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Inter-rater assesses scores from different people at the same time, whilst intra-rater assess scores from the same person at different times</w:t>
            </w:r>
          </w:p>
          <w:p w14:paraId="0D795436"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est-retest measures stability over time</w:t>
            </w:r>
          </w:p>
        </w:tc>
        <w:tc>
          <w:tcPr>
            <w:tcW w:w="910" w:type="dxa"/>
          </w:tcPr>
          <w:p w14:paraId="02A04B20"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5A6EC43E"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ICC/weighted Kappa</w:t>
            </w:r>
          </w:p>
          <w:p w14:paraId="666B7283"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gt; 0.70 </w:t>
            </w:r>
          </w:p>
          <w:p w14:paraId="43150353" w14:textId="77777777" w:rsidR="00E94CB8" w:rsidRPr="00417936" w:rsidRDefault="00E94CB8" w:rsidP="00871F00">
            <w:pPr>
              <w:spacing w:line="276" w:lineRule="auto"/>
              <w:rPr>
                <w:rFonts w:cs="Times New Roman"/>
                <w:color w:val="000000" w:themeColor="text1"/>
              </w:rPr>
            </w:pPr>
          </w:p>
          <w:p w14:paraId="182D6B0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216FF09E" w14:textId="77777777" w:rsidR="00E94CB8" w:rsidRPr="00417936" w:rsidRDefault="00E94CB8" w:rsidP="00871F00">
            <w:pPr>
              <w:spacing w:line="276" w:lineRule="auto"/>
              <w:rPr>
                <w:rFonts w:cs="Times New Roman"/>
                <w:color w:val="000000" w:themeColor="text1"/>
              </w:rPr>
            </w:pPr>
          </w:p>
          <w:p w14:paraId="5E6EA7A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Pearson’s r &gt; 0.80</w:t>
            </w:r>
          </w:p>
        </w:tc>
        <w:tc>
          <w:tcPr>
            <w:tcW w:w="1757" w:type="dxa"/>
            <w:vMerge w:val="restart"/>
          </w:tcPr>
          <w:p w14:paraId="56228BB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Heinl et al., 2016</w:t>
            </w:r>
          </w:p>
          <w:p w14:paraId="06576B84"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46C2E293" w14:textId="77777777" w:rsidTr="00871F00">
        <w:trPr>
          <w:trHeight w:val="709"/>
        </w:trPr>
        <w:tc>
          <w:tcPr>
            <w:tcW w:w="1746" w:type="dxa"/>
            <w:vMerge/>
          </w:tcPr>
          <w:p w14:paraId="1FE275C0" w14:textId="77777777" w:rsidR="00E94CB8" w:rsidRPr="00417936" w:rsidRDefault="00E94CB8" w:rsidP="00871F00">
            <w:pPr>
              <w:spacing w:line="276" w:lineRule="auto"/>
              <w:rPr>
                <w:rFonts w:cs="Times New Roman"/>
                <w:color w:val="000000" w:themeColor="text1"/>
              </w:rPr>
            </w:pPr>
          </w:p>
        </w:tc>
        <w:tc>
          <w:tcPr>
            <w:tcW w:w="1736" w:type="dxa"/>
            <w:vMerge/>
          </w:tcPr>
          <w:p w14:paraId="4DCC07F0" w14:textId="77777777" w:rsidR="00E94CB8" w:rsidRPr="00417936" w:rsidRDefault="00E94CB8" w:rsidP="00871F00">
            <w:pPr>
              <w:spacing w:line="276" w:lineRule="auto"/>
              <w:rPr>
                <w:rFonts w:cs="Times New Roman"/>
                <w:color w:val="000000" w:themeColor="text1"/>
              </w:rPr>
            </w:pPr>
          </w:p>
        </w:tc>
        <w:tc>
          <w:tcPr>
            <w:tcW w:w="910" w:type="dxa"/>
          </w:tcPr>
          <w:p w14:paraId="27595D14"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2A548868"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Neither ICC/weighted Kappa or Pearson’s r calculated </w:t>
            </w:r>
          </w:p>
        </w:tc>
        <w:tc>
          <w:tcPr>
            <w:tcW w:w="1757" w:type="dxa"/>
            <w:vMerge/>
          </w:tcPr>
          <w:p w14:paraId="0801C3D8"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14606491" w14:textId="77777777" w:rsidTr="00871F00">
        <w:trPr>
          <w:trHeight w:val="1118"/>
        </w:trPr>
        <w:tc>
          <w:tcPr>
            <w:tcW w:w="1746" w:type="dxa"/>
            <w:vMerge/>
          </w:tcPr>
          <w:p w14:paraId="3D7B0894" w14:textId="77777777" w:rsidR="00E94CB8" w:rsidRPr="00417936" w:rsidRDefault="00E94CB8" w:rsidP="00871F00">
            <w:pPr>
              <w:spacing w:line="276" w:lineRule="auto"/>
              <w:rPr>
                <w:rFonts w:cs="Times New Roman"/>
                <w:color w:val="000000" w:themeColor="text1"/>
              </w:rPr>
            </w:pPr>
          </w:p>
        </w:tc>
        <w:tc>
          <w:tcPr>
            <w:tcW w:w="1736" w:type="dxa"/>
            <w:vMerge/>
          </w:tcPr>
          <w:p w14:paraId="3404F42D" w14:textId="77777777" w:rsidR="00E94CB8" w:rsidRPr="00417936" w:rsidRDefault="00E94CB8" w:rsidP="00871F00">
            <w:pPr>
              <w:spacing w:line="276" w:lineRule="auto"/>
              <w:rPr>
                <w:rFonts w:cs="Times New Roman"/>
                <w:color w:val="000000" w:themeColor="text1"/>
              </w:rPr>
            </w:pPr>
          </w:p>
        </w:tc>
        <w:tc>
          <w:tcPr>
            <w:tcW w:w="910" w:type="dxa"/>
          </w:tcPr>
          <w:p w14:paraId="3D183718"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650657E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ICC/weighted Kappa </w:t>
            </w:r>
          </w:p>
          <w:p w14:paraId="3F671DF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gt; 0.70</w:t>
            </w:r>
          </w:p>
          <w:p w14:paraId="71F69ABF" w14:textId="77777777" w:rsidR="00E94CB8" w:rsidRPr="00417936" w:rsidRDefault="00E94CB8" w:rsidP="00871F00">
            <w:pPr>
              <w:spacing w:line="276" w:lineRule="auto"/>
              <w:rPr>
                <w:rFonts w:cs="Times New Roman"/>
                <w:color w:val="000000" w:themeColor="text1"/>
              </w:rPr>
            </w:pPr>
          </w:p>
          <w:p w14:paraId="1C9B8CC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167527E2" w14:textId="77777777" w:rsidR="00E94CB8" w:rsidRPr="00417936" w:rsidRDefault="00E94CB8" w:rsidP="00871F00">
            <w:pPr>
              <w:spacing w:line="276" w:lineRule="auto"/>
              <w:rPr>
                <w:rFonts w:cs="Times New Roman"/>
                <w:color w:val="000000" w:themeColor="text1"/>
              </w:rPr>
            </w:pPr>
          </w:p>
          <w:p w14:paraId="2787BE4D"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Pearson’s r &lt; 0.80</w:t>
            </w:r>
          </w:p>
        </w:tc>
        <w:tc>
          <w:tcPr>
            <w:tcW w:w="1757" w:type="dxa"/>
            <w:vMerge/>
          </w:tcPr>
          <w:p w14:paraId="1D9C6877"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7D51E2D9" w14:textId="77777777" w:rsidTr="00871F00">
        <w:trPr>
          <w:trHeight w:val="1118"/>
        </w:trPr>
        <w:tc>
          <w:tcPr>
            <w:tcW w:w="1746" w:type="dxa"/>
            <w:vMerge w:val="restart"/>
          </w:tcPr>
          <w:p w14:paraId="50FEBF2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Content Validity </w:t>
            </w:r>
          </w:p>
        </w:tc>
        <w:tc>
          <w:tcPr>
            <w:tcW w:w="1736" w:type="dxa"/>
            <w:vMerge w:val="restart"/>
          </w:tcPr>
          <w:p w14:paraId="57F82903"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The degree to which a measure is an adequate reflection of the construct </w:t>
            </w:r>
            <w:r w:rsidRPr="00417936">
              <w:rPr>
                <w:rFonts w:cs="Times New Roman"/>
                <w:color w:val="000000" w:themeColor="text1"/>
              </w:rPr>
              <w:lastRenderedPageBreak/>
              <w:t xml:space="preserve">that it intends to measure </w:t>
            </w:r>
          </w:p>
        </w:tc>
        <w:tc>
          <w:tcPr>
            <w:tcW w:w="910" w:type="dxa"/>
          </w:tcPr>
          <w:p w14:paraId="664A3CDE"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lastRenderedPageBreak/>
              <w:t>+</w:t>
            </w:r>
          </w:p>
        </w:tc>
        <w:tc>
          <w:tcPr>
            <w:tcW w:w="2777" w:type="dxa"/>
          </w:tcPr>
          <w:p w14:paraId="490DF64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All items are considered to be relevant for the construct to be measured, for the target population, and for the purpose of the measurement AND the questionnaire is </w:t>
            </w:r>
            <w:r w:rsidRPr="00417936">
              <w:rPr>
                <w:rFonts w:cs="Times New Roman"/>
                <w:color w:val="000000" w:themeColor="text1"/>
              </w:rPr>
              <w:lastRenderedPageBreak/>
              <w:t xml:space="preserve">considered to be comprehensive </w:t>
            </w:r>
          </w:p>
        </w:tc>
        <w:tc>
          <w:tcPr>
            <w:tcW w:w="1757" w:type="dxa"/>
            <w:vMerge w:val="restart"/>
          </w:tcPr>
          <w:p w14:paraId="37ACDAC7" w14:textId="77777777" w:rsidR="00E94CB8" w:rsidRPr="00417936" w:rsidRDefault="00E94CB8" w:rsidP="00871F00">
            <w:pPr>
              <w:spacing w:line="276" w:lineRule="auto"/>
              <w:rPr>
                <w:rFonts w:cs="Times New Roman"/>
                <w:b/>
                <w:bCs/>
                <w:color w:val="000000" w:themeColor="text1"/>
              </w:rPr>
            </w:pPr>
            <w:r w:rsidRPr="00417936">
              <w:rPr>
                <w:rFonts w:cs="Times New Roman"/>
                <w:color w:val="000000" w:themeColor="text1"/>
              </w:rPr>
              <w:lastRenderedPageBreak/>
              <w:t>Terwee et al., 2007</w:t>
            </w:r>
          </w:p>
        </w:tc>
      </w:tr>
      <w:tr w:rsidR="00E94CB8" w:rsidRPr="00417936" w14:paraId="3DB37AD1" w14:textId="77777777" w:rsidTr="00871F00">
        <w:trPr>
          <w:trHeight w:val="1118"/>
        </w:trPr>
        <w:tc>
          <w:tcPr>
            <w:tcW w:w="1746" w:type="dxa"/>
            <w:vMerge/>
          </w:tcPr>
          <w:p w14:paraId="4978A7E0" w14:textId="77777777" w:rsidR="00E94CB8" w:rsidRPr="00417936" w:rsidRDefault="00E94CB8" w:rsidP="00871F00">
            <w:pPr>
              <w:spacing w:line="276" w:lineRule="auto"/>
              <w:rPr>
                <w:rFonts w:cs="Times New Roman"/>
                <w:color w:val="000000" w:themeColor="text1"/>
              </w:rPr>
            </w:pPr>
          </w:p>
        </w:tc>
        <w:tc>
          <w:tcPr>
            <w:tcW w:w="1736" w:type="dxa"/>
            <w:vMerge/>
          </w:tcPr>
          <w:p w14:paraId="34CD1EC2" w14:textId="77777777" w:rsidR="00E94CB8" w:rsidRPr="00417936" w:rsidRDefault="00E94CB8" w:rsidP="00871F00">
            <w:pPr>
              <w:spacing w:line="276" w:lineRule="auto"/>
              <w:rPr>
                <w:rFonts w:cs="Times New Roman"/>
                <w:color w:val="000000" w:themeColor="text1"/>
              </w:rPr>
            </w:pPr>
          </w:p>
        </w:tc>
        <w:tc>
          <w:tcPr>
            <w:tcW w:w="910" w:type="dxa"/>
          </w:tcPr>
          <w:p w14:paraId="3C21BEE9"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75A5C09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Not enough information available </w:t>
            </w:r>
          </w:p>
        </w:tc>
        <w:tc>
          <w:tcPr>
            <w:tcW w:w="1757" w:type="dxa"/>
            <w:vMerge/>
          </w:tcPr>
          <w:p w14:paraId="72DA59C9"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6814E98E" w14:textId="77777777" w:rsidTr="00871F00">
        <w:trPr>
          <w:trHeight w:val="1118"/>
        </w:trPr>
        <w:tc>
          <w:tcPr>
            <w:tcW w:w="1746" w:type="dxa"/>
            <w:vMerge/>
          </w:tcPr>
          <w:p w14:paraId="297B7513" w14:textId="77777777" w:rsidR="00E94CB8" w:rsidRPr="00417936" w:rsidRDefault="00E94CB8" w:rsidP="00871F00">
            <w:pPr>
              <w:spacing w:line="276" w:lineRule="auto"/>
              <w:rPr>
                <w:rFonts w:cs="Times New Roman"/>
                <w:color w:val="000000" w:themeColor="text1"/>
              </w:rPr>
            </w:pPr>
          </w:p>
        </w:tc>
        <w:tc>
          <w:tcPr>
            <w:tcW w:w="1736" w:type="dxa"/>
            <w:vMerge/>
          </w:tcPr>
          <w:p w14:paraId="004728E2" w14:textId="77777777" w:rsidR="00E94CB8" w:rsidRPr="00417936" w:rsidRDefault="00E94CB8" w:rsidP="00871F00">
            <w:pPr>
              <w:spacing w:line="276" w:lineRule="auto"/>
              <w:rPr>
                <w:rFonts w:cs="Times New Roman"/>
                <w:color w:val="000000" w:themeColor="text1"/>
              </w:rPr>
            </w:pPr>
          </w:p>
        </w:tc>
        <w:tc>
          <w:tcPr>
            <w:tcW w:w="910" w:type="dxa"/>
          </w:tcPr>
          <w:p w14:paraId="44F80473"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79CF78E8"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t all items are considered to be relevant for the construct to be measured, for the target population, and for the purpose of the measurement OR the questionnaire is not considered to be comprehensive</w:t>
            </w:r>
          </w:p>
        </w:tc>
        <w:tc>
          <w:tcPr>
            <w:tcW w:w="1757" w:type="dxa"/>
            <w:vMerge/>
          </w:tcPr>
          <w:p w14:paraId="275E4F4C"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504B1670" w14:textId="77777777" w:rsidTr="00871F00">
        <w:trPr>
          <w:trHeight w:val="1118"/>
        </w:trPr>
        <w:tc>
          <w:tcPr>
            <w:tcW w:w="1746" w:type="dxa"/>
            <w:vMerge w:val="restart"/>
          </w:tcPr>
          <w:p w14:paraId="0550C95A"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onstruct validity (classic test theory methods)</w:t>
            </w:r>
          </w:p>
        </w:tc>
        <w:tc>
          <w:tcPr>
            <w:tcW w:w="1736" w:type="dxa"/>
            <w:vMerge w:val="restart"/>
          </w:tcPr>
          <w:p w14:paraId="0749303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Degree to which scores of a measure are an adequate reflection of the dimensionality of the construct to be measured</w:t>
            </w:r>
          </w:p>
        </w:tc>
        <w:tc>
          <w:tcPr>
            <w:tcW w:w="910" w:type="dxa"/>
          </w:tcPr>
          <w:p w14:paraId="1DCBF332"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343D7BA3"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Factors should explain at least 50% of the variance </w:t>
            </w:r>
          </w:p>
          <w:p w14:paraId="35BCF814" w14:textId="77777777" w:rsidR="00E94CB8" w:rsidRPr="00417936" w:rsidRDefault="00E94CB8" w:rsidP="00871F00">
            <w:pPr>
              <w:spacing w:line="276" w:lineRule="auto"/>
              <w:rPr>
                <w:rFonts w:cs="Times New Roman"/>
                <w:color w:val="000000" w:themeColor="text1"/>
              </w:rPr>
            </w:pPr>
          </w:p>
          <w:p w14:paraId="2D85E544"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04B93EEB" w14:textId="77777777" w:rsidR="00E94CB8" w:rsidRPr="00417936" w:rsidRDefault="00E94CB8" w:rsidP="00871F00">
            <w:pPr>
              <w:spacing w:line="276" w:lineRule="auto"/>
              <w:rPr>
                <w:rFonts w:cs="Times New Roman"/>
                <w:color w:val="000000" w:themeColor="text1"/>
              </w:rPr>
            </w:pPr>
          </w:p>
          <w:p w14:paraId="51AF6F5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FI or TLI or comparable measure &gt; 0.95 AND (RMSEA&lt;0.06 OR SRMR &lt;0.08)</w:t>
            </w:r>
          </w:p>
        </w:tc>
        <w:tc>
          <w:tcPr>
            <w:tcW w:w="1757" w:type="dxa"/>
            <w:vMerge w:val="restart"/>
          </w:tcPr>
          <w:p w14:paraId="524F891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erwee et al., 2007 and COSMIN guidelines</w:t>
            </w:r>
          </w:p>
        </w:tc>
      </w:tr>
      <w:tr w:rsidR="00E94CB8" w:rsidRPr="00417936" w14:paraId="7318F0E2" w14:textId="77777777" w:rsidTr="00871F00">
        <w:trPr>
          <w:trHeight w:val="1118"/>
        </w:trPr>
        <w:tc>
          <w:tcPr>
            <w:tcW w:w="1746" w:type="dxa"/>
            <w:vMerge/>
          </w:tcPr>
          <w:p w14:paraId="6BA8B3C8" w14:textId="77777777" w:rsidR="00E94CB8" w:rsidRPr="00417936" w:rsidRDefault="00E94CB8" w:rsidP="00871F00">
            <w:pPr>
              <w:spacing w:line="276" w:lineRule="auto"/>
              <w:rPr>
                <w:rFonts w:cs="Times New Roman"/>
                <w:color w:val="000000" w:themeColor="text1"/>
              </w:rPr>
            </w:pPr>
          </w:p>
        </w:tc>
        <w:tc>
          <w:tcPr>
            <w:tcW w:w="1736" w:type="dxa"/>
            <w:vMerge/>
          </w:tcPr>
          <w:p w14:paraId="4205EB7A" w14:textId="77777777" w:rsidR="00E94CB8" w:rsidRPr="00417936" w:rsidRDefault="00E94CB8" w:rsidP="00871F00">
            <w:pPr>
              <w:spacing w:line="276" w:lineRule="auto"/>
              <w:rPr>
                <w:rFonts w:cs="Times New Roman"/>
                <w:color w:val="000000" w:themeColor="text1"/>
              </w:rPr>
            </w:pPr>
          </w:p>
        </w:tc>
        <w:tc>
          <w:tcPr>
            <w:tcW w:w="910" w:type="dxa"/>
          </w:tcPr>
          <w:p w14:paraId="78278FD8"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20C63A3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Not all information for ‘+’ is reported </w:t>
            </w:r>
          </w:p>
        </w:tc>
        <w:tc>
          <w:tcPr>
            <w:tcW w:w="1757" w:type="dxa"/>
            <w:vMerge/>
          </w:tcPr>
          <w:p w14:paraId="6FB44DC8"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7C73E1C5" w14:textId="77777777" w:rsidTr="00871F00">
        <w:trPr>
          <w:trHeight w:val="1118"/>
        </w:trPr>
        <w:tc>
          <w:tcPr>
            <w:tcW w:w="1746" w:type="dxa"/>
            <w:vMerge/>
          </w:tcPr>
          <w:p w14:paraId="1EDDF86D" w14:textId="77777777" w:rsidR="00E94CB8" w:rsidRPr="00417936" w:rsidRDefault="00E94CB8" w:rsidP="00871F00">
            <w:pPr>
              <w:spacing w:line="276" w:lineRule="auto"/>
              <w:rPr>
                <w:rFonts w:cs="Times New Roman"/>
                <w:color w:val="000000" w:themeColor="text1"/>
              </w:rPr>
            </w:pPr>
          </w:p>
        </w:tc>
        <w:tc>
          <w:tcPr>
            <w:tcW w:w="1736" w:type="dxa"/>
            <w:vMerge/>
          </w:tcPr>
          <w:p w14:paraId="44903DD9" w14:textId="77777777" w:rsidR="00E94CB8" w:rsidRPr="00417936" w:rsidRDefault="00E94CB8" w:rsidP="00871F00">
            <w:pPr>
              <w:spacing w:line="276" w:lineRule="auto"/>
              <w:rPr>
                <w:rFonts w:cs="Times New Roman"/>
                <w:color w:val="000000" w:themeColor="text1"/>
              </w:rPr>
            </w:pPr>
          </w:p>
        </w:tc>
        <w:tc>
          <w:tcPr>
            <w:tcW w:w="910" w:type="dxa"/>
          </w:tcPr>
          <w:p w14:paraId="6CA175E9"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093561C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Criteria for ‘+’ not met </w:t>
            </w:r>
          </w:p>
        </w:tc>
        <w:tc>
          <w:tcPr>
            <w:tcW w:w="1757" w:type="dxa"/>
            <w:vMerge/>
          </w:tcPr>
          <w:p w14:paraId="5FF606E8" w14:textId="77777777" w:rsidR="00E94CB8" w:rsidRPr="00417936" w:rsidRDefault="00E94CB8" w:rsidP="00871F00">
            <w:pPr>
              <w:spacing w:line="276" w:lineRule="auto"/>
              <w:jc w:val="center"/>
              <w:rPr>
                <w:rFonts w:cs="Times New Roman"/>
                <w:b/>
                <w:bCs/>
                <w:color w:val="000000" w:themeColor="text1"/>
              </w:rPr>
            </w:pPr>
          </w:p>
        </w:tc>
      </w:tr>
      <w:tr w:rsidR="00E94CB8" w:rsidRPr="00417936" w14:paraId="3ED89C08" w14:textId="77777777" w:rsidTr="00871F00">
        <w:trPr>
          <w:trHeight w:val="1118"/>
        </w:trPr>
        <w:tc>
          <w:tcPr>
            <w:tcW w:w="1746" w:type="dxa"/>
            <w:vMerge w:val="restart"/>
          </w:tcPr>
          <w:p w14:paraId="04A94D9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onstruct validity (item response theory methods)</w:t>
            </w:r>
          </w:p>
        </w:tc>
        <w:tc>
          <w:tcPr>
            <w:tcW w:w="1736" w:type="dxa"/>
            <w:vMerge/>
          </w:tcPr>
          <w:p w14:paraId="6E113EB0" w14:textId="77777777" w:rsidR="00E94CB8" w:rsidRPr="00417936" w:rsidRDefault="00E94CB8" w:rsidP="00871F00">
            <w:pPr>
              <w:spacing w:line="276" w:lineRule="auto"/>
              <w:rPr>
                <w:rFonts w:cs="Times New Roman"/>
                <w:color w:val="000000" w:themeColor="text1"/>
              </w:rPr>
            </w:pPr>
          </w:p>
        </w:tc>
        <w:tc>
          <w:tcPr>
            <w:tcW w:w="910" w:type="dxa"/>
          </w:tcPr>
          <w:p w14:paraId="269EDAAD"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3737F8B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Residual correlations among the items after controlling for the dominant factor &lt; 0.20</w:t>
            </w:r>
          </w:p>
          <w:p w14:paraId="794C499B" w14:textId="77777777" w:rsidR="00E94CB8" w:rsidRPr="00417936" w:rsidRDefault="00E94CB8" w:rsidP="00871F00">
            <w:pPr>
              <w:spacing w:line="276" w:lineRule="auto"/>
              <w:rPr>
                <w:rFonts w:cs="Times New Roman"/>
                <w:color w:val="000000" w:themeColor="text1"/>
              </w:rPr>
            </w:pPr>
          </w:p>
          <w:p w14:paraId="7EB0BF0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5D9E971C" w14:textId="77777777" w:rsidR="00E94CB8" w:rsidRPr="00417936" w:rsidRDefault="00E94CB8" w:rsidP="00871F00">
            <w:pPr>
              <w:spacing w:line="276" w:lineRule="auto"/>
              <w:rPr>
                <w:rFonts w:cs="Times New Roman"/>
                <w:color w:val="000000" w:themeColor="text1"/>
              </w:rPr>
            </w:pPr>
          </w:p>
          <w:p w14:paraId="28180655"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Q3’s &lt;0/37, item scalability &gt; 0.30, IRT model fit: G2&gt;0.01, no </w:t>
            </w:r>
            <w:r w:rsidRPr="00417936">
              <w:rPr>
                <w:rFonts w:cs="Times New Roman"/>
                <w:color w:val="000000" w:themeColor="text1"/>
              </w:rPr>
              <w:lastRenderedPageBreak/>
              <w:t>DIF for important subject characteristics (such as gender, age, education): McFadden’s R2&lt;0/02</w:t>
            </w:r>
          </w:p>
          <w:p w14:paraId="3CB7B9B4" w14:textId="77777777" w:rsidR="00E94CB8" w:rsidRPr="00417936" w:rsidRDefault="00E94CB8" w:rsidP="00871F00">
            <w:pPr>
              <w:spacing w:line="276" w:lineRule="auto"/>
              <w:rPr>
                <w:rFonts w:cs="Times New Roman"/>
                <w:color w:val="000000" w:themeColor="text1"/>
              </w:rPr>
            </w:pPr>
          </w:p>
          <w:p w14:paraId="6F5C0B86"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39330B6A" w14:textId="77777777" w:rsidR="00E94CB8" w:rsidRPr="00417936" w:rsidRDefault="00E94CB8" w:rsidP="00871F00">
            <w:pPr>
              <w:spacing w:line="276" w:lineRule="auto"/>
              <w:rPr>
                <w:rFonts w:cs="Times New Roman"/>
                <w:color w:val="000000" w:themeColor="text1"/>
              </w:rPr>
            </w:pPr>
          </w:p>
          <w:p w14:paraId="7649C58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 non-uniform DIF</w:t>
            </w:r>
          </w:p>
        </w:tc>
        <w:tc>
          <w:tcPr>
            <w:tcW w:w="1757" w:type="dxa"/>
            <w:vMerge w:val="restart"/>
          </w:tcPr>
          <w:p w14:paraId="072C056B" w14:textId="77777777" w:rsidR="00E94CB8" w:rsidRPr="00417936" w:rsidRDefault="00E94CB8" w:rsidP="00871F00">
            <w:pPr>
              <w:spacing w:line="276" w:lineRule="auto"/>
              <w:rPr>
                <w:rFonts w:cs="Times New Roman"/>
                <w:b/>
                <w:bCs/>
                <w:color w:val="000000" w:themeColor="text1"/>
              </w:rPr>
            </w:pPr>
            <w:r w:rsidRPr="00417936">
              <w:rPr>
                <w:rFonts w:cs="Times New Roman"/>
                <w:color w:val="000000" w:themeColor="text1"/>
              </w:rPr>
              <w:lastRenderedPageBreak/>
              <w:t>Terwee et al., 2007 and COSMIN guidelines</w:t>
            </w:r>
          </w:p>
        </w:tc>
      </w:tr>
      <w:tr w:rsidR="00E94CB8" w:rsidRPr="00417936" w14:paraId="58F42414" w14:textId="77777777" w:rsidTr="00871F00">
        <w:trPr>
          <w:trHeight w:val="1118"/>
        </w:trPr>
        <w:tc>
          <w:tcPr>
            <w:tcW w:w="1746" w:type="dxa"/>
            <w:vMerge/>
          </w:tcPr>
          <w:p w14:paraId="16E6C7A9" w14:textId="77777777" w:rsidR="00E94CB8" w:rsidRPr="00417936" w:rsidRDefault="00E94CB8" w:rsidP="00871F00">
            <w:pPr>
              <w:spacing w:line="276" w:lineRule="auto"/>
              <w:rPr>
                <w:rFonts w:cs="Times New Roman"/>
                <w:color w:val="000000" w:themeColor="text1"/>
              </w:rPr>
            </w:pPr>
          </w:p>
        </w:tc>
        <w:tc>
          <w:tcPr>
            <w:tcW w:w="1736" w:type="dxa"/>
            <w:vMerge/>
          </w:tcPr>
          <w:p w14:paraId="2E864F53" w14:textId="77777777" w:rsidR="00E94CB8" w:rsidRPr="00417936" w:rsidRDefault="00E94CB8" w:rsidP="00871F00">
            <w:pPr>
              <w:spacing w:line="276" w:lineRule="auto"/>
              <w:rPr>
                <w:rFonts w:cs="Times New Roman"/>
                <w:color w:val="000000" w:themeColor="text1"/>
              </w:rPr>
            </w:pPr>
          </w:p>
        </w:tc>
        <w:tc>
          <w:tcPr>
            <w:tcW w:w="910" w:type="dxa"/>
          </w:tcPr>
          <w:p w14:paraId="719DEE14"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52C367AE"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Important statistics not reported </w:t>
            </w:r>
          </w:p>
        </w:tc>
        <w:tc>
          <w:tcPr>
            <w:tcW w:w="1757" w:type="dxa"/>
            <w:vMerge/>
          </w:tcPr>
          <w:p w14:paraId="2D6D6623" w14:textId="77777777" w:rsidR="00E94CB8" w:rsidRPr="00417936" w:rsidRDefault="00E94CB8" w:rsidP="00871F00">
            <w:pPr>
              <w:spacing w:line="276" w:lineRule="auto"/>
              <w:rPr>
                <w:rFonts w:cs="Times New Roman"/>
                <w:color w:val="000000" w:themeColor="text1"/>
              </w:rPr>
            </w:pPr>
          </w:p>
        </w:tc>
      </w:tr>
      <w:tr w:rsidR="00E94CB8" w:rsidRPr="00417936" w14:paraId="0D176705" w14:textId="77777777" w:rsidTr="00871F00">
        <w:trPr>
          <w:trHeight w:val="1118"/>
        </w:trPr>
        <w:tc>
          <w:tcPr>
            <w:tcW w:w="1746" w:type="dxa"/>
            <w:vMerge/>
          </w:tcPr>
          <w:p w14:paraId="29190B87" w14:textId="77777777" w:rsidR="00E94CB8" w:rsidRPr="00417936" w:rsidRDefault="00E94CB8" w:rsidP="00871F00">
            <w:pPr>
              <w:spacing w:line="276" w:lineRule="auto"/>
              <w:rPr>
                <w:rFonts w:cs="Times New Roman"/>
                <w:color w:val="000000" w:themeColor="text1"/>
              </w:rPr>
            </w:pPr>
          </w:p>
        </w:tc>
        <w:tc>
          <w:tcPr>
            <w:tcW w:w="1736" w:type="dxa"/>
            <w:vMerge/>
          </w:tcPr>
          <w:p w14:paraId="40DC01F9" w14:textId="77777777" w:rsidR="00E94CB8" w:rsidRPr="00417936" w:rsidRDefault="00E94CB8" w:rsidP="00871F00">
            <w:pPr>
              <w:spacing w:line="276" w:lineRule="auto"/>
              <w:rPr>
                <w:rFonts w:cs="Times New Roman"/>
                <w:color w:val="000000" w:themeColor="text1"/>
              </w:rPr>
            </w:pPr>
          </w:p>
        </w:tc>
        <w:tc>
          <w:tcPr>
            <w:tcW w:w="910" w:type="dxa"/>
          </w:tcPr>
          <w:p w14:paraId="534495AE"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092F2774"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Criteria for ‘+’ not met </w:t>
            </w:r>
          </w:p>
        </w:tc>
        <w:tc>
          <w:tcPr>
            <w:tcW w:w="1757" w:type="dxa"/>
            <w:vMerge/>
          </w:tcPr>
          <w:p w14:paraId="71094E8D" w14:textId="77777777" w:rsidR="00E94CB8" w:rsidRPr="00417936" w:rsidRDefault="00E94CB8" w:rsidP="00871F00">
            <w:pPr>
              <w:spacing w:line="276" w:lineRule="auto"/>
              <w:rPr>
                <w:rFonts w:cs="Times New Roman"/>
                <w:color w:val="000000" w:themeColor="text1"/>
              </w:rPr>
            </w:pPr>
          </w:p>
        </w:tc>
      </w:tr>
      <w:tr w:rsidR="00E94CB8" w:rsidRPr="00417936" w14:paraId="78EA4F87" w14:textId="77777777" w:rsidTr="00871F00">
        <w:trPr>
          <w:trHeight w:val="1118"/>
        </w:trPr>
        <w:tc>
          <w:tcPr>
            <w:tcW w:w="1746" w:type="dxa"/>
            <w:vMerge w:val="restart"/>
          </w:tcPr>
          <w:p w14:paraId="55D7DE9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onvergent</w:t>
            </w:r>
          </w:p>
          <w:p w14:paraId="55833466"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 divergent validity </w:t>
            </w:r>
          </w:p>
        </w:tc>
        <w:tc>
          <w:tcPr>
            <w:tcW w:w="1736" w:type="dxa"/>
            <w:vMerge w:val="restart"/>
          </w:tcPr>
          <w:p w14:paraId="257E1C53"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degree to which relationships between scores on one measure are sufficiently related (convergent) or unrelated (divergent) to scores on other instruments measuring similar or dissimilar constructs</w:t>
            </w:r>
          </w:p>
        </w:tc>
        <w:tc>
          <w:tcPr>
            <w:tcW w:w="910" w:type="dxa"/>
          </w:tcPr>
          <w:p w14:paraId="72116BE0"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21645468"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Correlations with instruments measuring the same construct &gt; 0.50 </w:t>
            </w:r>
          </w:p>
          <w:p w14:paraId="2106E024" w14:textId="77777777" w:rsidR="00E94CB8" w:rsidRPr="00417936" w:rsidRDefault="00E94CB8" w:rsidP="00871F00">
            <w:pPr>
              <w:spacing w:line="276" w:lineRule="auto"/>
              <w:rPr>
                <w:rFonts w:cs="Times New Roman"/>
                <w:color w:val="000000" w:themeColor="text1"/>
              </w:rPr>
            </w:pPr>
          </w:p>
          <w:p w14:paraId="1FD18E1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4543AC24" w14:textId="77777777" w:rsidR="00E94CB8" w:rsidRPr="00417936" w:rsidRDefault="00E94CB8" w:rsidP="00871F00">
            <w:pPr>
              <w:spacing w:line="276" w:lineRule="auto"/>
              <w:rPr>
                <w:rFonts w:cs="Times New Roman"/>
                <w:color w:val="000000" w:themeColor="text1"/>
              </w:rPr>
            </w:pPr>
          </w:p>
          <w:p w14:paraId="502FC0F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At least 75% of the results are in accordance with the hypotheses AND correlation with related constructs is higher than with unrelated constructs </w:t>
            </w:r>
          </w:p>
        </w:tc>
        <w:tc>
          <w:tcPr>
            <w:tcW w:w="1757" w:type="dxa"/>
            <w:vMerge w:val="restart"/>
          </w:tcPr>
          <w:p w14:paraId="530B7091"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erwee et al., 2007</w:t>
            </w:r>
          </w:p>
        </w:tc>
      </w:tr>
      <w:tr w:rsidR="00E94CB8" w:rsidRPr="00417936" w14:paraId="4E7E2736" w14:textId="77777777" w:rsidTr="00871F00">
        <w:trPr>
          <w:trHeight w:val="1118"/>
        </w:trPr>
        <w:tc>
          <w:tcPr>
            <w:tcW w:w="1746" w:type="dxa"/>
            <w:vMerge/>
          </w:tcPr>
          <w:p w14:paraId="4FF9DA9D" w14:textId="77777777" w:rsidR="00E94CB8" w:rsidRPr="00417936" w:rsidRDefault="00E94CB8" w:rsidP="00871F00">
            <w:pPr>
              <w:spacing w:line="276" w:lineRule="auto"/>
              <w:rPr>
                <w:rFonts w:cs="Times New Roman"/>
                <w:color w:val="000000" w:themeColor="text1"/>
              </w:rPr>
            </w:pPr>
          </w:p>
        </w:tc>
        <w:tc>
          <w:tcPr>
            <w:tcW w:w="1736" w:type="dxa"/>
            <w:vMerge/>
          </w:tcPr>
          <w:p w14:paraId="3F449A84" w14:textId="77777777" w:rsidR="00E94CB8" w:rsidRPr="00417936" w:rsidRDefault="00E94CB8" w:rsidP="00871F00">
            <w:pPr>
              <w:spacing w:line="276" w:lineRule="auto"/>
              <w:rPr>
                <w:rFonts w:cs="Times New Roman"/>
                <w:color w:val="000000" w:themeColor="text1"/>
              </w:rPr>
            </w:pPr>
          </w:p>
        </w:tc>
        <w:tc>
          <w:tcPr>
            <w:tcW w:w="910" w:type="dxa"/>
          </w:tcPr>
          <w:p w14:paraId="45E89FDB"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08496F9A"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Solely correlations determined with unrelated constructs </w:t>
            </w:r>
          </w:p>
        </w:tc>
        <w:tc>
          <w:tcPr>
            <w:tcW w:w="1757" w:type="dxa"/>
            <w:vMerge/>
          </w:tcPr>
          <w:p w14:paraId="044B0EA9" w14:textId="77777777" w:rsidR="00E94CB8" w:rsidRPr="00417936" w:rsidRDefault="00E94CB8" w:rsidP="00871F00">
            <w:pPr>
              <w:spacing w:line="276" w:lineRule="auto"/>
              <w:rPr>
                <w:rFonts w:cs="Times New Roman"/>
                <w:color w:val="000000" w:themeColor="text1"/>
              </w:rPr>
            </w:pPr>
          </w:p>
        </w:tc>
      </w:tr>
      <w:tr w:rsidR="00E94CB8" w:rsidRPr="00417936" w14:paraId="452E34A1" w14:textId="77777777" w:rsidTr="00871F00">
        <w:trPr>
          <w:trHeight w:val="1118"/>
        </w:trPr>
        <w:tc>
          <w:tcPr>
            <w:tcW w:w="1746" w:type="dxa"/>
            <w:vMerge/>
          </w:tcPr>
          <w:p w14:paraId="58B316D6" w14:textId="77777777" w:rsidR="00E94CB8" w:rsidRPr="00417936" w:rsidRDefault="00E94CB8" w:rsidP="00871F00">
            <w:pPr>
              <w:spacing w:line="276" w:lineRule="auto"/>
              <w:rPr>
                <w:rFonts w:cs="Times New Roman"/>
                <w:color w:val="000000" w:themeColor="text1"/>
              </w:rPr>
            </w:pPr>
          </w:p>
        </w:tc>
        <w:tc>
          <w:tcPr>
            <w:tcW w:w="1736" w:type="dxa"/>
            <w:vMerge/>
          </w:tcPr>
          <w:p w14:paraId="697FEFDF" w14:textId="77777777" w:rsidR="00E94CB8" w:rsidRPr="00417936" w:rsidRDefault="00E94CB8" w:rsidP="00871F00">
            <w:pPr>
              <w:spacing w:line="276" w:lineRule="auto"/>
              <w:rPr>
                <w:rFonts w:cs="Times New Roman"/>
                <w:color w:val="000000" w:themeColor="text1"/>
              </w:rPr>
            </w:pPr>
          </w:p>
        </w:tc>
        <w:tc>
          <w:tcPr>
            <w:tcW w:w="910" w:type="dxa"/>
          </w:tcPr>
          <w:p w14:paraId="6C223FEF"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78FBB2AD"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Correlations with instruments measuring the same constructs &lt;0.50 </w:t>
            </w:r>
          </w:p>
          <w:p w14:paraId="6B02849E" w14:textId="77777777" w:rsidR="00E94CB8" w:rsidRPr="00417936" w:rsidRDefault="00E94CB8" w:rsidP="00871F00">
            <w:pPr>
              <w:spacing w:line="276" w:lineRule="auto"/>
              <w:rPr>
                <w:rFonts w:cs="Times New Roman"/>
                <w:color w:val="000000" w:themeColor="text1"/>
              </w:rPr>
            </w:pPr>
          </w:p>
          <w:p w14:paraId="5AA67F48"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OR </w:t>
            </w:r>
          </w:p>
          <w:p w14:paraId="406DDDEC" w14:textId="77777777" w:rsidR="00E94CB8" w:rsidRPr="00417936" w:rsidRDefault="00E94CB8" w:rsidP="00871F00">
            <w:pPr>
              <w:spacing w:line="276" w:lineRule="auto"/>
              <w:rPr>
                <w:rFonts w:cs="Times New Roman"/>
                <w:color w:val="000000" w:themeColor="text1"/>
              </w:rPr>
            </w:pPr>
          </w:p>
          <w:p w14:paraId="51E78EB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75% of the results are in accordance with the hypotheses OR correlation with related constructs is higher than with unrelated constructs</w:t>
            </w:r>
          </w:p>
        </w:tc>
        <w:tc>
          <w:tcPr>
            <w:tcW w:w="1757" w:type="dxa"/>
            <w:vMerge/>
          </w:tcPr>
          <w:p w14:paraId="3B5BA0A2" w14:textId="77777777" w:rsidR="00E94CB8" w:rsidRPr="00417936" w:rsidRDefault="00E94CB8" w:rsidP="00871F00">
            <w:pPr>
              <w:spacing w:line="276" w:lineRule="auto"/>
              <w:rPr>
                <w:rFonts w:cs="Times New Roman"/>
                <w:color w:val="000000" w:themeColor="text1"/>
              </w:rPr>
            </w:pPr>
          </w:p>
        </w:tc>
      </w:tr>
      <w:tr w:rsidR="00E94CB8" w:rsidRPr="00417936" w14:paraId="6CD0DC71" w14:textId="77777777" w:rsidTr="00871F00">
        <w:trPr>
          <w:trHeight w:val="1118"/>
        </w:trPr>
        <w:tc>
          <w:tcPr>
            <w:tcW w:w="1746" w:type="dxa"/>
            <w:vMerge w:val="restart"/>
          </w:tcPr>
          <w:p w14:paraId="18A5CCC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lastRenderedPageBreak/>
              <w:t>Criterion Validity</w:t>
            </w:r>
          </w:p>
        </w:tc>
        <w:tc>
          <w:tcPr>
            <w:tcW w:w="1736" w:type="dxa"/>
            <w:vMerge w:val="restart"/>
          </w:tcPr>
          <w:p w14:paraId="2BAE6C74"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Degree to which scores of a measure are an adequate reflection of the gold standard </w:t>
            </w:r>
          </w:p>
        </w:tc>
        <w:tc>
          <w:tcPr>
            <w:tcW w:w="910" w:type="dxa"/>
          </w:tcPr>
          <w:p w14:paraId="5D835669"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1296E3C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onvincing arguments that gold standard is “gold”</w:t>
            </w:r>
          </w:p>
          <w:p w14:paraId="41ADC0EE" w14:textId="77777777" w:rsidR="00E94CB8" w:rsidRPr="00417936" w:rsidRDefault="00E94CB8" w:rsidP="00871F00">
            <w:pPr>
              <w:spacing w:line="276" w:lineRule="auto"/>
              <w:rPr>
                <w:rFonts w:cs="Times New Roman"/>
                <w:color w:val="000000" w:themeColor="text1"/>
              </w:rPr>
            </w:pPr>
          </w:p>
          <w:p w14:paraId="41CF50AA"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AND </w:t>
            </w:r>
          </w:p>
          <w:p w14:paraId="49565A4E" w14:textId="77777777" w:rsidR="00E94CB8" w:rsidRPr="00417936" w:rsidRDefault="00E94CB8" w:rsidP="00871F00">
            <w:pPr>
              <w:spacing w:line="276" w:lineRule="auto"/>
              <w:rPr>
                <w:rFonts w:cs="Times New Roman"/>
                <w:color w:val="000000" w:themeColor="text1"/>
              </w:rPr>
            </w:pPr>
          </w:p>
          <w:p w14:paraId="10D3464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Correlation with gold standard &gt; 0.70 OR (sensitivity AND specificity &gt; 70%)</w:t>
            </w:r>
          </w:p>
        </w:tc>
        <w:tc>
          <w:tcPr>
            <w:tcW w:w="1757" w:type="dxa"/>
            <w:vMerge w:val="restart"/>
          </w:tcPr>
          <w:p w14:paraId="143C6A90" w14:textId="77777777" w:rsidR="00E94CB8" w:rsidRPr="00417936" w:rsidRDefault="00E94CB8" w:rsidP="00871F00">
            <w:pPr>
              <w:spacing w:line="276" w:lineRule="auto"/>
              <w:rPr>
                <w:rFonts w:cs="Times New Roman"/>
                <w:color w:val="000000" w:themeColor="text1"/>
              </w:rPr>
            </w:pPr>
          </w:p>
        </w:tc>
      </w:tr>
      <w:tr w:rsidR="00E94CB8" w:rsidRPr="00417936" w14:paraId="7BEC9ACC" w14:textId="77777777" w:rsidTr="00871F00">
        <w:trPr>
          <w:trHeight w:val="1118"/>
        </w:trPr>
        <w:tc>
          <w:tcPr>
            <w:tcW w:w="1746" w:type="dxa"/>
            <w:vMerge/>
          </w:tcPr>
          <w:p w14:paraId="23A5DBDB" w14:textId="77777777" w:rsidR="00E94CB8" w:rsidRPr="00417936" w:rsidRDefault="00E94CB8" w:rsidP="00871F00">
            <w:pPr>
              <w:spacing w:line="276" w:lineRule="auto"/>
              <w:rPr>
                <w:rFonts w:cs="Times New Roman"/>
                <w:color w:val="000000" w:themeColor="text1"/>
              </w:rPr>
            </w:pPr>
          </w:p>
        </w:tc>
        <w:tc>
          <w:tcPr>
            <w:tcW w:w="1736" w:type="dxa"/>
            <w:vMerge/>
          </w:tcPr>
          <w:p w14:paraId="2CF01D54" w14:textId="77777777" w:rsidR="00E94CB8" w:rsidRPr="00417936" w:rsidRDefault="00E94CB8" w:rsidP="00871F00">
            <w:pPr>
              <w:spacing w:line="276" w:lineRule="auto"/>
              <w:rPr>
                <w:rFonts w:cs="Times New Roman"/>
                <w:color w:val="000000" w:themeColor="text1"/>
              </w:rPr>
            </w:pPr>
          </w:p>
        </w:tc>
        <w:tc>
          <w:tcPr>
            <w:tcW w:w="910" w:type="dxa"/>
          </w:tcPr>
          <w:p w14:paraId="12A1DEE8"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66F13761"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Not all information for ‘+’ reported </w:t>
            </w:r>
          </w:p>
        </w:tc>
        <w:tc>
          <w:tcPr>
            <w:tcW w:w="1757" w:type="dxa"/>
            <w:vMerge/>
          </w:tcPr>
          <w:p w14:paraId="4EE680EB" w14:textId="77777777" w:rsidR="00E94CB8" w:rsidRPr="00417936" w:rsidRDefault="00E94CB8" w:rsidP="00871F00">
            <w:pPr>
              <w:spacing w:line="276" w:lineRule="auto"/>
              <w:rPr>
                <w:rFonts w:cs="Times New Roman"/>
                <w:color w:val="000000" w:themeColor="text1"/>
              </w:rPr>
            </w:pPr>
          </w:p>
        </w:tc>
      </w:tr>
      <w:tr w:rsidR="00E94CB8" w:rsidRPr="00417936" w14:paraId="0C9BB8FA" w14:textId="77777777" w:rsidTr="00871F00">
        <w:trPr>
          <w:trHeight w:val="1118"/>
        </w:trPr>
        <w:tc>
          <w:tcPr>
            <w:tcW w:w="1746" w:type="dxa"/>
            <w:vMerge/>
          </w:tcPr>
          <w:p w14:paraId="3EFB85BC" w14:textId="77777777" w:rsidR="00E94CB8" w:rsidRPr="00417936" w:rsidRDefault="00E94CB8" w:rsidP="00871F00">
            <w:pPr>
              <w:spacing w:line="276" w:lineRule="auto"/>
              <w:rPr>
                <w:rFonts w:cs="Times New Roman"/>
                <w:color w:val="000000" w:themeColor="text1"/>
              </w:rPr>
            </w:pPr>
          </w:p>
        </w:tc>
        <w:tc>
          <w:tcPr>
            <w:tcW w:w="1736" w:type="dxa"/>
            <w:vMerge/>
          </w:tcPr>
          <w:p w14:paraId="5246606D" w14:textId="77777777" w:rsidR="00E94CB8" w:rsidRPr="00417936" w:rsidRDefault="00E94CB8" w:rsidP="00871F00">
            <w:pPr>
              <w:spacing w:line="276" w:lineRule="auto"/>
              <w:rPr>
                <w:rFonts w:cs="Times New Roman"/>
                <w:color w:val="000000" w:themeColor="text1"/>
              </w:rPr>
            </w:pPr>
          </w:p>
        </w:tc>
        <w:tc>
          <w:tcPr>
            <w:tcW w:w="910" w:type="dxa"/>
          </w:tcPr>
          <w:p w14:paraId="70EE1B59"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799C18C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Criteria for ‘+’ not met </w:t>
            </w:r>
          </w:p>
        </w:tc>
        <w:tc>
          <w:tcPr>
            <w:tcW w:w="1757" w:type="dxa"/>
            <w:vMerge/>
          </w:tcPr>
          <w:p w14:paraId="74702080" w14:textId="77777777" w:rsidR="00E94CB8" w:rsidRPr="00417936" w:rsidRDefault="00E94CB8" w:rsidP="00871F00">
            <w:pPr>
              <w:spacing w:line="276" w:lineRule="auto"/>
              <w:rPr>
                <w:rFonts w:cs="Times New Roman"/>
                <w:color w:val="000000" w:themeColor="text1"/>
              </w:rPr>
            </w:pPr>
          </w:p>
        </w:tc>
      </w:tr>
    </w:tbl>
    <w:p w14:paraId="4D1406A4" w14:textId="77777777" w:rsidR="00E94CB8" w:rsidRPr="00417936" w:rsidRDefault="00E94CB8" w:rsidP="00E94CB8">
      <w:pPr>
        <w:spacing w:line="276" w:lineRule="auto"/>
        <w:rPr>
          <w:rFonts w:cs="Times New Roman"/>
          <w:b/>
          <w:bCs/>
          <w:color w:val="000000" w:themeColor="text1"/>
        </w:rPr>
        <w:sectPr w:rsidR="00E94CB8" w:rsidRPr="00417936" w:rsidSect="00871F00">
          <w:footerReference w:type="even" r:id="rId7"/>
          <w:footerReference w:type="default" r:id="rId8"/>
          <w:pgSz w:w="11906" w:h="16838" w:orient="landscape"/>
          <w:pgMar w:top="1440" w:right="1440" w:bottom="1440" w:left="1440" w:header="708" w:footer="708" w:gutter="0"/>
          <w:cols w:space="708"/>
          <w:docGrid w:linePitch="360"/>
        </w:sectPr>
      </w:pPr>
    </w:p>
    <w:p w14:paraId="144FA7C9" w14:textId="41CDFDFE" w:rsidR="00E94CB8" w:rsidRPr="00417936" w:rsidRDefault="00A03975" w:rsidP="00A03975">
      <w:pPr>
        <w:pStyle w:val="Heading2"/>
        <w:numPr>
          <w:ilvl w:val="0"/>
          <w:numId w:val="0"/>
        </w:numPr>
        <w:ind w:left="426" w:hanging="426"/>
        <w:rPr>
          <w:lang w:val="en-US"/>
        </w:rPr>
      </w:pPr>
      <w:bookmarkStart w:id="3" w:name="_Toc42993856"/>
      <w:r>
        <w:rPr>
          <w:lang w:val="en-US"/>
        </w:rPr>
        <w:lastRenderedPageBreak/>
        <w:t>Part</w:t>
      </w:r>
      <w:r w:rsidR="00E94CB8" w:rsidRPr="00417936">
        <w:rPr>
          <w:lang w:val="en-US"/>
        </w:rPr>
        <w:t xml:space="preserve"> 2 Study Risk of Bias and Quality Checklist</w:t>
      </w:r>
      <w:bookmarkEnd w:id="3"/>
    </w:p>
    <w:p w14:paraId="4EE47434" w14:textId="77777777" w:rsidR="00E94CB8" w:rsidRPr="00417936" w:rsidRDefault="00E94CB8" w:rsidP="00E94CB8">
      <w:pPr>
        <w:rPr>
          <w:rFonts w:cs="Times New Roman"/>
          <w:lang w:val="en-US"/>
        </w:rPr>
      </w:pPr>
    </w:p>
    <w:tbl>
      <w:tblPr>
        <w:tblStyle w:val="TableGrid"/>
        <w:tblW w:w="9350" w:type="dxa"/>
        <w:tblLook w:val="04A0" w:firstRow="1" w:lastRow="0" w:firstColumn="1" w:lastColumn="0" w:noHBand="0" w:noVBand="1"/>
      </w:tblPr>
      <w:tblGrid>
        <w:gridCol w:w="1746"/>
        <w:gridCol w:w="1736"/>
        <w:gridCol w:w="910"/>
        <w:gridCol w:w="2777"/>
        <w:gridCol w:w="2181"/>
      </w:tblGrid>
      <w:tr w:rsidR="00E94CB8" w:rsidRPr="00417936" w14:paraId="1050E75D" w14:textId="77777777" w:rsidTr="00871F00">
        <w:trPr>
          <w:trHeight w:val="398"/>
        </w:trPr>
        <w:tc>
          <w:tcPr>
            <w:tcW w:w="1746" w:type="dxa"/>
            <w:vMerge w:val="restart"/>
          </w:tcPr>
          <w:p w14:paraId="2D4AD2D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Session Sampling Method</w:t>
            </w:r>
          </w:p>
        </w:tc>
        <w:tc>
          <w:tcPr>
            <w:tcW w:w="1736" w:type="dxa"/>
            <w:vMerge w:val="restart"/>
          </w:tcPr>
          <w:p w14:paraId="2A878E26"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method through which programme sessions for assessment were selected for observation</w:t>
            </w:r>
          </w:p>
        </w:tc>
        <w:tc>
          <w:tcPr>
            <w:tcW w:w="910" w:type="dxa"/>
          </w:tcPr>
          <w:p w14:paraId="2D650DF0" w14:textId="77777777" w:rsidR="00E94CB8" w:rsidRPr="00417936" w:rsidRDefault="00E94CB8" w:rsidP="00871F00">
            <w:pPr>
              <w:spacing w:line="276" w:lineRule="auto"/>
              <w:jc w:val="center"/>
              <w:rPr>
                <w:rFonts w:cs="Times New Roman"/>
                <w:color w:val="000000" w:themeColor="text1"/>
              </w:rPr>
            </w:pPr>
          </w:p>
          <w:p w14:paraId="18D48AA1"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2CD6FF2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All sessions were observed, or random sampling was used</w:t>
            </w:r>
          </w:p>
        </w:tc>
        <w:tc>
          <w:tcPr>
            <w:tcW w:w="2181" w:type="dxa"/>
            <w:vMerge w:val="restart"/>
          </w:tcPr>
          <w:p w14:paraId="4F08667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Walton et al., 2017</w:t>
            </w:r>
          </w:p>
        </w:tc>
      </w:tr>
      <w:tr w:rsidR="00E94CB8" w:rsidRPr="00417936" w14:paraId="799A34B3" w14:textId="77777777" w:rsidTr="00871F00">
        <w:trPr>
          <w:trHeight w:val="398"/>
        </w:trPr>
        <w:tc>
          <w:tcPr>
            <w:tcW w:w="1746" w:type="dxa"/>
            <w:vMerge/>
          </w:tcPr>
          <w:p w14:paraId="0AC88A5E" w14:textId="77777777" w:rsidR="00E94CB8" w:rsidRPr="00417936" w:rsidRDefault="00E94CB8" w:rsidP="00871F00">
            <w:pPr>
              <w:spacing w:line="276" w:lineRule="auto"/>
              <w:rPr>
                <w:rFonts w:cs="Times New Roman"/>
                <w:color w:val="000000" w:themeColor="text1"/>
              </w:rPr>
            </w:pPr>
          </w:p>
        </w:tc>
        <w:tc>
          <w:tcPr>
            <w:tcW w:w="1736" w:type="dxa"/>
            <w:vMerge/>
          </w:tcPr>
          <w:p w14:paraId="4A70F8BC" w14:textId="77777777" w:rsidR="00E94CB8" w:rsidRPr="00417936" w:rsidRDefault="00E94CB8" w:rsidP="00871F00">
            <w:pPr>
              <w:spacing w:line="276" w:lineRule="auto"/>
              <w:rPr>
                <w:rFonts w:cs="Times New Roman"/>
                <w:color w:val="000000" w:themeColor="text1"/>
              </w:rPr>
            </w:pPr>
          </w:p>
        </w:tc>
        <w:tc>
          <w:tcPr>
            <w:tcW w:w="910" w:type="dxa"/>
          </w:tcPr>
          <w:p w14:paraId="6B03342A" w14:textId="77777777" w:rsidR="00E94CB8" w:rsidRPr="00417936" w:rsidRDefault="00E94CB8" w:rsidP="00871F00">
            <w:pPr>
              <w:spacing w:line="276" w:lineRule="auto"/>
              <w:jc w:val="center"/>
              <w:rPr>
                <w:rFonts w:cs="Times New Roman"/>
                <w:color w:val="000000" w:themeColor="text1"/>
              </w:rPr>
            </w:pPr>
          </w:p>
          <w:p w14:paraId="74F5105D"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7881A935"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 information was provided about the session sampling method used</w:t>
            </w:r>
          </w:p>
        </w:tc>
        <w:tc>
          <w:tcPr>
            <w:tcW w:w="2181" w:type="dxa"/>
            <w:vMerge/>
          </w:tcPr>
          <w:p w14:paraId="214545F9" w14:textId="77777777" w:rsidR="00E94CB8" w:rsidRPr="00417936" w:rsidRDefault="00E94CB8" w:rsidP="00871F00">
            <w:pPr>
              <w:spacing w:line="276" w:lineRule="auto"/>
              <w:rPr>
                <w:rFonts w:cs="Times New Roman"/>
                <w:color w:val="000000" w:themeColor="text1"/>
              </w:rPr>
            </w:pPr>
          </w:p>
        </w:tc>
      </w:tr>
      <w:tr w:rsidR="00E94CB8" w:rsidRPr="00417936" w14:paraId="0B57ABED" w14:textId="77777777" w:rsidTr="00871F00">
        <w:trPr>
          <w:trHeight w:val="398"/>
        </w:trPr>
        <w:tc>
          <w:tcPr>
            <w:tcW w:w="1746" w:type="dxa"/>
            <w:vMerge/>
          </w:tcPr>
          <w:p w14:paraId="2BE4AFAA" w14:textId="77777777" w:rsidR="00E94CB8" w:rsidRPr="00417936" w:rsidRDefault="00E94CB8" w:rsidP="00871F00">
            <w:pPr>
              <w:spacing w:line="276" w:lineRule="auto"/>
              <w:rPr>
                <w:rFonts w:cs="Times New Roman"/>
                <w:color w:val="000000" w:themeColor="text1"/>
              </w:rPr>
            </w:pPr>
          </w:p>
        </w:tc>
        <w:tc>
          <w:tcPr>
            <w:tcW w:w="1736" w:type="dxa"/>
            <w:vMerge/>
          </w:tcPr>
          <w:p w14:paraId="7F33D150" w14:textId="77777777" w:rsidR="00E94CB8" w:rsidRPr="00417936" w:rsidRDefault="00E94CB8" w:rsidP="00871F00">
            <w:pPr>
              <w:spacing w:line="276" w:lineRule="auto"/>
              <w:rPr>
                <w:rFonts w:cs="Times New Roman"/>
                <w:color w:val="000000" w:themeColor="text1"/>
              </w:rPr>
            </w:pPr>
          </w:p>
        </w:tc>
        <w:tc>
          <w:tcPr>
            <w:tcW w:w="910" w:type="dxa"/>
          </w:tcPr>
          <w:p w14:paraId="01F1F1FD" w14:textId="77777777" w:rsidR="00E94CB8" w:rsidRPr="00417936" w:rsidRDefault="00E94CB8" w:rsidP="00871F00">
            <w:pPr>
              <w:spacing w:line="276" w:lineRule="auto"/>
              <w:jc w:val="center"/>
              <w:rPr>
                <w:rFonts w:cs="Times New Roman"/>
                <w:color w:val="000000" w:themeColor="text1"/>
              </w:rPr>
            </w:pPr>
          </w:p>
          <w:p w14:paraId="39DD1734"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71D00ABE"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Other sampling methods, such as purposive, opportunity, or stratified, were used</w:t>
            </w:r>
          </w:p>
        </w:tc>
        <w:tc>
          <w:tcPr>
            <w:tcW w:w="2181" w:type="dxa"/>
            <w:vMerge/>
          </w:tcPr>
          <w:p w14:paraId="55391E99" w14:textId="77777777" w:rsidR="00E94CB8" w:rsidRPr="00417936" w:rsidRDefault="00E94CB8" w:rsidP="00871F00">
            <w:pPr>
              <w:spacing w:line="276" w:lineRule="auto"/>
              <w:rPr>
                <w:rFonts w:cs="Times New Roman"/>
                <w:color w:val="000000" w:themeColor="text1"/>
              </w:rPr>
            </w:pPr>
          </w:p>
        </w:tc>
      </w:tr>
      <w:tr w:rsidR="00E94CB8" w:rsidRPr="00417936" w14:paraId="7B6C38CD" w14:textId="77777777" w:rsidTr="00871F00">
        <w:trPr>
          <w:trHeight w:val="398"/>
        </w:trPr>
        <w:tc>
          <w:tcPr>
            <w:tcW w:w="1746" w:type="dxa"/>
            <w:vMerge w:val="restart"/>
          </w:tcPr>
          <w:p w14:paraId="3D6B5C7E"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Assessors</w:t>
            </w:r>
          </w:p>
        </w:tc>
        <w:tc>
          <w:tcPr>
            <w:tcW w:w="1736" w:type="dxa"/>
            <w:vMerge w:val="restart"/>
          </w:tcPr>
          <w:p w14:paraId="5AC82CD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The number and independence of assessors </w:t>
            </w:r>
          </w:p>
        </w:tc>
        <w:tc>
          <w:tcPr>
            <w:tcW w:w="910" w:type="dxa"/>
          </w:tcPr>
          <w:p w14:paraId="4C6DBAA7" w14:textId="77777777" w:rsidR="00E94CB8" w:rsidRPr="00417936" w:rsidRDefault="00E94CB8" w:rsidP="00871F00">
            <w:pPr>
              <w:spacing w:line="276" w:lineRule="auto"/>
              <w:jc w:val="center"/>
              <w:rPr>
                <w:rFonts w:cs="Times New Roman"/>
                <w:color w:val="000000" w:themeColor="text1"/>
              </w:rPr>
            </w:pPr>
          </w:p>
          <w:p w14:paraId="289E847E"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644D97D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wo or more independent assessors were used</w:t>
            </w:r>
          </w:p>
        </w:tc>
        <w:tc>
          <w:tcPr>
            <w:tcW w:w="2181" w:type="dxa"/>
            <w:vMerge w:val="restart"/>
          </w:tcPr>
          <w:p w14:paraId="0FC7B4B5"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Walton et al., 2017</w:t>
            </w:r>
          </w:p>
        </w:tc>
      </w:tr>
      <w:tr w:rsidR="00E94CB8" w:rsidRPr="00417936" w14:paraId="5ACE78EC" w14:textId="77777777" w:rsidTr="00871F00">
        <w:trPr>
          <w:trHeight w:val="398"/>
        </w:trPr>
        <w:tc>
          <w:tcPr>
            <w:tcW w:w="1746" w:type="dxa"/>
            <w:vMerge/>
          </w:tcPr>
          <w:p w14:paraId="01CC0165" w14:textId="77777777" w:rsidR="00E94CB8" w:rsidRPr="00417936" w:rsidRDefault="00E94CB8" w:rsidP="00871F00">
            <w:pPr>
              <w:spacing w:line="276" w:lineRule="auto"/>
              <w:rPr>
                <w:rFonts w:cs="Times New Roman"/>
                <w:color w:val="000000" w:themeColor="text1"/>
              </w:rPr>
            </w:pPr>
          </w:p>
        </w:tc>
        <w:tc>
          <w:tcPr>
            <w:tcW w:w="1736" w:type="dxa"/>
            <w:vMerge/>
          </w:tcPr>
          <w:p w14:paraId="0A5E28FB" w14:textId="77777777" w:rsidR="00E94CB8" w:rsidRPr="00417936" w:rsidRDefault="00E94CB8" w:rsidP="00871F00">
            <w:pPr>
              <w:spacing w:line="276" w:lineRule="auto"/>
              <w:rPr>
                <w:rFonts w:cs="Times New Roman"/>
                <w:color w:val="000000" w:themeColor="text1"/>
              </w:rPr>
            </w:pPr>
          </w:p>
        </w:tc>
        <w:tc>
          <w:tcPr>
            <w:tcW w:w="910" w:type="dxa"/>
          </w:tcPr>
          <w:p w14:paraId="5956DBE2" w14:textId="77777777" w:rsidR="00E94CB8" w:rsidRPr="00417936" w:rsidRDefault="00E94CB8" w:rsidP="00871F00">
            <w:pPr>
              <w:spacing w:line="276" w:lineRule="auto"/>
              <w:jc w:val="center"/>
              <w:rPr>
                <w:rFonts w:cs="Times New Roman"/>
                <w:color w:val="000000" w:themeColor="text1"/>
              </w:rPr>
            </w:pPr>
          </w:p>
          <w:p w14:paraId="743E4E7F"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1556542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 information was provided about the number or independence of assessors</w:t>
            </w:r>
          </w:p>
        </w:tc>
        <w:tc>
          <w:tcPr>
            <w:tcW w:w="2181" w:type="dxa"/>
            <w:vMerge/>
          </w:tcPr>
          <w:p w14:paraId="2BE712F1" w14:textId="77777777" w:rsidR="00E94CB8" w:rsidRPr="00417936" w:rsidRDefault="00E94CB8" w:rsidP="00871F00">
            <w:pPr>
              <w:spacing w:line="276" w:lineRule="auto"/>
              <w:rPr>
                <w:rFonts w:cs="Times New Roman"/>
                <w:color w:val="000000" w:themeColor="text1"/>
              </w:rPr>
            </w:pPr>
          </w:p>
        </w:tc>
      </w:tr>
      <w:tr w:rsidR="00E94CB8" w:rsidRPr="00417936" w14:paraId="1DD9152A" w14:textId="77777777" w:rsidTr="00871F00">
        <w:trPr>
          <w:trHeight w:val="398"/>
        </w:trPr>
        <w:tc>
          <w:tcPr>
            <w:tcW w:w="1746" w:type="dxa"/>
            <w:vMerge/>
          </w:tcPr>
          <w:p w14:paraId="3E01D99D" w14:textId="77777777" w:rsidR="00E94CB8" w:rsidRPr="00417936" w:rsidRDefault="00E94CB8" w:rsidP="00871F00">
            <w:pPr>
              <w:spacing w:line="276" w:lineRule="auto"/>
              <w:rPr>
                <w:rFonts w:cs="Times New Roman"/>
                <w:color w:val="000000" w:themeColor="text1"/>
              </w:rPr>
            </w:pPr>
          </w:p>
        </w:tc>
        <w:tc>
          <w:tcPr>
            <w:tcW w:w="1736" w:type="dxa"/>
            <w:vMerge/>
          </w:tcPr>
          <w:p w14:paraId="68063ABE" w14:textId="77777777" w:rsidR="00E94CB8" w:rsidRPr="00417936" w:rsidRDefault="00E94CB8" w:rsidP="00871F00">
            <w:pPr>
              <w:spacing w:line="276" w:lineRule="auto"/>
              <w:rPr>
                <w:rFonts w:cs="Times New Roman"/>
                <w:color w:val="000000" w:themeColor="text1"/>
              </w:rPr>
            </w:pPr>
          </w:p>
        </w:tc>
        <w:tc>
          <w:tcPr>
            <w:tcW w:w="910" w:type="dxa"/>
          </w:tcPr>
          <w:p w14:paraId="52087BA4" w14:textId="77777777" w:rsidR="00E94CB8" w:rsidRPr="00417936" w:rsidRDefault="00E94CB8" w:rsidP="00871F00">
            <w:pPr>
              <w:spacing w:line="276" w:lineRule="auto"/>
              <w:jc w:val="center"/>
              <w:rPr>
                <w:rFonts w:cs="Times New Roman"/>
                <w:color w:val="000000" w:themeColor="text1"/>
              </w:rPr>
            </w:pPr>
          </w:p>
          <w:p w14:paraId="2A7C1CA5"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p w14:paraId="7663A627" w14:textId="77777777" w:rsidR="00E94CB8" w:rsidRPr="00417936" w:rsidRDefault="00E94CB8" w:rsidP="00871F00">
            <w:pPr>
              <w:spacing w:line="276" w:lineRule="auto"/>
              <w:jc w:val="center"/>
              <w:rPr>
                <w:rFonts w:cs="Times New Roman"/>
                <w:color w:val="000000" w:themeColor="text1"/>
              </w:rPr>
            </w:pPr>
          </w:p>
        </w:tc>
        <w:tc>
          <w:tcPr>
            <w:tcW w:w="2777" w:type="dxa"/>
          </w:tcPr>
          <w:p w14:paraId="67EA198E"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Only one assessor was used</w:t>
            </w:r>
          </w:p>
        </w:tc>
        <w:tc>
          <w:tcPr>
            <w:tcW w:w="2181" w:type="dxa"/>
            <w:vMerge/>
          </w:tcPr>
          <w:p w14:paraId="1AE3524D" w14:textId="77777777" w:rsidR="00E94CB8" w:rsidRPr="00417936" w:rsidRDefault="00E94CB8" w:rsidP="00871F00">
            <w:pPr>
              <w:spacing w:line="276" w:lineRule="auto"/>
              <w:rPr>
                <w:rFonts w:cs="Times New Roman"/>
                <w:color w:val="000000" w:themeColor="text1"/>
              </w:rPr>
            </w:pPr>
          </w:p>
        </w:tc>
      </w:tr>
      <w:tr w:rsidR="00E94CB8" w:rsidRPr="00417936" w14:paraId="12C1C3A4" w14:textId="77777777" w:rsidTr="00871F00">
        <w:trPr>
          <w:trHeight w:val="398"/>
        </w:trPr>
        <w:tc>
          <w:tcPr>
            <w:tcW w:w="1746" w:type="dxa"/>
            <w:vMerge w:val="restart"/>
          </w:tcPr>
          <w:p w14:paraId="2C0DA0C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Facilitator Reactivity</w:t>
            </w:r>
          </w:p>
        </w:tc>
        <w:tc>
          <w:tcPr>
            <w:tcW w:w="1736" w:type="dxa"/>
            <w:vMerge w:val="restart"/>
          </w:tcPr>
          <w:p w14:paraId="21DDFF2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degree to which measures were taken to reduce facilitator reactivity to observation</w:t>
            </w:r>
          </w:p>
        </w:tc>
        <w:tc>
          <w:tcPr>
            <w:tcW w:w="910" w:type="dxa"/>
          </w:tcPr>
          <w:p w14:paraId="5C928DF3" w14:textId="77777777" w:rsidR="00E94CB8" w:rsidRPr="00417936" w:rsidRDefault="00E94CB8" w:rsidP="00871F00">
            <w:pPr>
              <w:spacing w:line="276" w:lineRule="auto"/>
              <w:jc w:val="center"/>
              <w:rPr>
                <w:rFonts w:cs="Times New Roman"/>
                <w:color w:val="000000" w:themeColor="text1"/>
              </w:rPr>
            </w:pPr>
          </w:p>
          <w:p w14:paraId="7D5C9D1B"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6504225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Some information was provided on steps taken to reduce reactivity</w:t>
            </w:r>
          </w:p>
        </w:tc>
        <w:tc>
          <w:tcPr>
            <w:tcW w:w="2181" w:type="dxa"/>
            <w:vMerge w:val="restart"/>
          </w:tcPr>
          <w:p w14:paraId="6AA68ED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Gardner, 2000</w:t>
            </w:r>
          </w:p>
        </w:tc>
      </w:tr>
      <w:tr w:rsidR="00E94CB8" w:rsidRPr="00417936" w14:paraId="49287190" w14:textId="77777777" w:rsidTr="00871F00">
        <w:trPr>
          <w:trHeight w:val="398"/>
        </w:trPr>
        <w:tc>
          <w:tcPr>
            <w:tcW w:w="1746" w:type="dxa"/>
            <w:vMerge/>
          </w:tcPr>
          <w:p w14:paraId="2E7B2AA5" w14:textId="77777777" w:rsidR="00E94CB8" w:rsidRPr="00417936" w:rsidRDefault="00E94CB8" w:rsidP="00871F00">
            <w:pPr>
              <w:spacing w:line="276" w:lineRule="auto"/>
              <w:rPr>
                <w:rFonts w:cs="Times New Roman"/>
                <w:color w:val="000000" w:themeColor="text1"/>
              </w:rPr>
            </w:pPr>
          </w:p>
        </w:tc>
        <w:tc>
          <w:tcPr>
            <w:tcW w:w="1736" w:type="dxa"/>
            <w:vMerge/>
          </w:tcPr>
          <w:p w14:paraId="461FBB08" w14:textId="77777777" w:rsidR="00E94CB8" w:rsidRPr="00417936" w:rsidRDefault="00E94CB8" w:rsidP="00871F00">
            <w:pPr>
              <w:spacing w:line="276" w:lineRule="auto"/>
              <w:rPr>
                <w:rFonts w:cs="Times New Roman"/>
                <w:color w:val="000000" w:themeColor="text1"/>
              </w:rPr>
            </w:pPr>
          </w:p>
        </w:tc>
        <w:tc>
          <w:tcPr>
            <w:tcW w:w="910" w:type="dxa"/>
          </w:tcPr>
          <w:p w14:paraId="4A56F97F" w14:textId="77777777" w:rsidR="00E94CB8" w:rsidRPr="00417936" w:rsidRDefault="00E94CB8" w:rsidP="00871F00">
            <w:pPr>
              <w:spacing w:line="276" w:lineRule="auto"/>
              <w:jc w:val="center"/>
              <w:rPr>
                <w:rFonts w:cs="Times New Roman"/>
                <w:color w:val="000000" w:themeColor="text1"/>
              </w:rPr>
            </w:pPr>
          </w:p>
          <w:p w14:paraId="05AE63F1"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0E3CD01F"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 information was provided on facilitator reactivity</w:t>
            </w:r>
          </w:p>
        </w:tc>
        <w:tc>
          <w:tcPr>
            <w:tcW w:w="2181" w:type="dxa"/>
            <w:vMerge/>
          </w:tcPr>
          <w:p w14:paraId="4E08F83F" w14:textId="77777777" w:rsidR="00E94CB8" w:rsidRPr="00417936" w:rsidRDefault="00E94CB8" w:rsidP="00871F00">
            <w:pPr>
              <w:spacing w:line="276" w:lineRule="auto"/>
              <w:rPr>
                <w:rFonts w:cs="Times New Roman"/>
                <w:color w:val="000000" w:themeColor="text1"/>
              </w:rPr>
            </w:pPr>
          </w:p>
        </w:tc>
      </w:tr>
      <w:tr w:rsidR="00E94CB8" w:rsidRPr="00417936" w14:paraId="378DD793" w14:textId="77777777" w:rsidTr="00871F00">
        <w:trPr>
          <w:trHeight w:val="398"/>
        </w:trPr>
        <w:tc>
          <w:tcPr>
            <w:tcW w:w="1746" w:type="dxa"/>
            <w:vMerge/>
          </w:tcPr>
          <w:p w14:paraId="2F9971A3" w14:textId="77777777" w:rsidR="00E94CB8" w:rsidRPr="00417936" w:rsidRDefault="00E94CB8" w:rsidP="00871F00">
            <w:pPr>
              <w:spacing w:line="276" w:lineRule="auto"/>
              <w:rPr>
                <w:rFonts w:cs="Times New Roman"/>
                <w:color w:val="000000" w:themeColor="text1"/>
              </w:rPr>
            </w:pPr>
          </w:p>
        </w:tc>
        <w:tc>
          <w:tcPr>
            <w:tcW w:w="1736" w:type="dxa"/>
            <w:vMerge/>
          </w:tcPr>
          <w:p w14:paraId="2CA94944" w14:textId="77777777" w:rsidR="00E94CB8" w:rsidRPr="00417936" w:rsidRDefault="00E94CB8" w:rsidP="00871F00">
            <w:pPr>
              <w:spacing w:line="276" w:lineRule="auto"/>
              <w:rPr>
                <w:rFonts w:cs="Times New Roman"/>
                <w:color w:val="000000" w:themeColor="text1"/>
              </w:rPr>
            </w:pPr>
          </w:p>
        </w:tc>
        <w:tc>
          <w:tcPr>
            <w:tcW w:w="910" w:type="dxa"/>
          </w:tcPr>
          <w:p w14:paraId="756C8161" w14:textId="77777777" w:rsidR="00E94CB8" w:rsidRPr="00417936" w:rsidRDefault="00E94CB8" w:rsidP="00871F00">
            <w:pPr>
              <w:spacing w:line="276" w:lineRule="auto"/>
              <w:jc w:val="center"/>
              <w:rPr>
                <w:rFonts w:cs="Times New Roman"/>
                <w:color w:val="000000" w:themeColor="text1"/>
              </w:rPr>
            </w:pPr>
          </w:p>
          <w:p w14:paraId="5EAC519C" w14:textId="77777777" w:rsidR="00E94CB8" w:rsidRPr="00417936" w:rsidRDefault="00E94CB8" w:rsidP="00871F00">
            <w:pPr>
              <w:spacing w:line="276" w:lineRule="auto"/>
              <w:jc w:val="center"/>
              <w:rPr>
                <w:rFonts w:cs="Times New Roman"/>
                <w:color w:val="000000" w:themeColor="text1"/>
              </w:rPr>
            </w:pPr>
          </w:p>
          <w:p w14:paraId="13C3B2C1" w14:textId="77777777" w:rsidR="00E94CB8" w:rsidRPr="00417936" w:rsidRDefault="00E94CB8" w:rsidP="00871F00">
            <w:pPr>
              <w:spacing w:line="276" w:lineRule="auto"/>
              <w:jc w:val="center"/>
              <w:rPr>
                <w:rFonts w:cs="Times New Roman"/>
                <w:color w:val="000000" w:themeColor="text1"/>
              </w:rPr>
            </w:pPr>
            <w:r w:rsidRPr="00417936">
              <w:rPr>
                <w:rFonts w:cs="Times New Roman"/>
                <w:color w:val="000000" w:themeColor="text1"/>
              </w:rPr>
              <w:t>-</w:t>
            </w:r>
          </w:p>
        </w:tc>
        <w:tc>
          <w:tcPr>
            <w:tcW w:w="2777" w:type="dxa"/>
          </w:tcPr>
          <w:p w14:paraId="55AD4ADD"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Information was provided suggesting that inadequate steps were taken to reduce reactivity</w:t>
            </w:r>
          </w:p>
        </w:tc>
        <w:tc>
          <w:tcPr>
            <w:tcW w:w="2181" w:type="dxa"/>
            <w:vMerge/>
          </w:tcPr>
          <w:p w14:paraId="741DD553" w14:textId="77777777" w:rsidR="00E94CB8" w:rsidRPr="00417936" w:rsidRDefault="00E94CB8" w:rsidP="00871F00">
            <w:pPr>
              <w:spacing w:line="276" w:lineRule="auto"/>
              <w:rPr>
                <w:rFonts w:cs="Times New Roman"/>
                <w:color w:val="000000" w:themeColor="text1"/>
              </w:rPr>
            </w:pPr>
          </w:p>
        </w:tc>
      </w:tr>
    </w:tbl>
    <w:p w14:paraId="5793F725" w14:textId="77777777" w:rsidR="00E94CB8" w:rsidRPr="00417936" w:rsidRDefault="00E94CB8" w:rsidP="00E94CB8">
      <w:pPr>
        <w:pStyle w:val="Heading2"/>
      </w:pPr>
      <w:r w:rsidRPr="00417936">
        <w:br w:type="page"/>
      </w:r>
    </w:p>
    <w:p w14:paraId="627D30FD" w14:textId="792EEBB4" w:rsidR="00E94CB8" w:rsidRPr="00417936" w:rsidRDefault="00A03975" w:rsidP="00A03975">
      <w:pPr>
        <w:pStyle w:val="Heading2"/>
        <w:numPr>
          <w:ilvl w:val="0"/>
          <w:numId w:val="0"/>
        </w:numPr>
        <w:spacing w:line="276" w:lineRule="auto"/>
        <w:rPr>
          <w:lang w:val="en-US"/>
        </w:rPr>
      </w:pPr>
      <w:bookmarkStart w:id="4" w:name="_Toc42993857"/>
      <w:r>
        <w:rPr>
          <w:lang w:val="en-US"/>
        </w:rPr>
        <w:lastRenderedPageBreak/>
        <w:t xml:space="preserve">Part 2 </w:t>
      </w:r>
      <w:r w:rsidR="00E94CB8" w:rsidRPr="00417936">
        <w:rPr>
          <w:lang w:val="en-US"/>
        </w:rPr>
        <w:t>Measure Practicality Checklist</w:t>
      </w:r>
      <w:bookmarkEnd w:id="4"/>
    </w:p>
    <w:p w14:paraId="77CD3EFC" w14:textId="77777777" w:rsidR="00E94CB8" w:rsidRPr="00417936" w:rsidRDefault="00E94CB8" w:rsidP="00E94CB8">
      <w:pPr>
        <w:spacing w:line="276" w:lineRule="auto"/>
        <w:rPr>
          <w:rFonts w:cs="Times New Roman"/>
          <w:lang w:val="en-US"/>
        </w:rPr>
      </w:pPr>
    </w:p>
    <w:tbl>
      <w:tblPr>
        <w:tblStyle w:val="TableGrid"/>
        <w:tblW w:w="9350" w:type="dxa"/>
        <w:tblLook w:val="04A0" w:firstRow="1" w:lastRow="0" w:firstColumn="1" w:lastColumn="0" w:noHBand="0" w:noVBand="1"/>
      </w:tblPr>
      <w:tblGrid>
        <w:gridCol w:w="1746"/>
        <w:gridCol w:w="1736"/>
        <w:gridCol w:w="910"/>
        <w:gridCol w:w="2777"/>
        <w:gridCol w:w="2181"/>
      </w:tblGrid>
      <w:tr w:rsidR="00E94CB8" w:rsidRPr="00417936" w14:paraId="501468BD" w14:textId="77777777" w:rsidTr="00871F00">
        <w:trPr>
          <w:trHeight w:val="1118"/>
        </w:trPr>
        <w:tc>
          <w:tcPr>
            <w:tcW w:w="1746" w:type="dxa"/>
            <w:vMerge w:val="restart"/>
          </w:tcPr>
          <w:p w14:paraId="17F64B07"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Feasibility and Sustainability of Assessor Training</w:t>
            </w:r>
          </w:p>
        </w:tc>
        <w:tc>
          <w:tcPr>
            <w:tcW w:w="1736" w:type="dxa"/>
            <w:vMerge w:val="restart"/>
          </w:tcPr>
          <w:p w14:paraId="5EA8FA3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Whether the amount of training provided to assessors was reasonable and feasible for future programme delivery</w:t>
            </w:r>
          </w:p>
        </w:tc>
        <w:tc>
          <w:tcPr>
            <w:tcW w:w="910" w:type="dxa"/>
          </w:tcPr>
          <w:p w14:paraId="13943CC5" w14:textId="77777777" w:rsidR="00E94CB8" w:rsidRPr="00417936" w:rsidRDefault="00E94CB8" w:rsidP="00871F00">
            <w:pPr>
              <w:spacing w:line="276" w:lineRule="auto"/>
              <w:jc w:val="center"/>
              <w:rPr>
                <w:rFonts w:cs="Times New Roman"/>
                <w:b/>
                <w:bCs/>
                <w:color w:val="000000" w:themeColor="text1"/>
              </w:rPr>
            </w:pPr>
          </w:p>
          <w:p w14:paraId="38EBFFCC"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50C111B8"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Yes, the amount of training provided to assessors seems reasonable and sustainable</w:t>
            </w:r>
          </w:p>
        </w:tc>
        <w:tc>
          <w:tcPr>
            <w:tcW w:w="2181" w:type="dxa"/>
            <w:vMerge w:val="restart"/>
          </w:tcPr>
          <w:p w14:paraId="19D1AD2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Milne &amp; Reiser, 2012</w:t>
            </w:r>
          </w:p>
          <w:p w14:paraId="1BECFEA0" w14:textId="77777777" w:rsidR="00E94CB8" w:rsidRPr="00417936" w:rsidRDefault="00E94CB8" w:rsidP="00871F00">
            <w:pPr>
              <w:spacing w:line="276" w:lineRule="auto"/>
              <w:rPr>
                <w:rFonts w:cs="Times New Roman"/>
                <w:color w:val="000000" w:themeColor="text1"/>
              </w:rPr>
            </w:pPr>
          </w:p>
          <w:p w14:paraId="6DF0F5D9" w14:textId="77777777" w:rsidR="00E94CB8" w:rsidRPr="00417936" w:rsidRDefault="00E94CB8" w:rsidP="00871F00">
            <w:pPr>
              <w:spacing w:line="276" w:lineRule="auto"/>
              <w:rPr>
                <w:rFonts w:cs="Times New Roman"/>
                <w:color w:val="000000" w:themeColor="text1"/>
              </w:rPr>
            </w:pPr>
          </w:p>
        </w:tc>
      </w:tr>
      <w:tr w:rsidR="00E94CB8" w:rsidRPr="00417936" w14:paraId="118AD637" w14:textId="77777777" w:rsidTr="00871F00">
        <w:trPr>
          <w:trHeight w:val="1118"/>
        </w:trPr>
        <w:tc>
          <w:tcPr>
            <w:tcW w:w="1746" w:type="dxa"/>
            <w:vMerge/>
          </w:tcPr>
          <w:p w14:paraId="3A02EB82" w14:textId="77777777" w:rsidR="00E94CB8" w:rsidRPr="00417936" w:rsidRDefault="00E94CB8" w:rsidP="00871F00">
            <w:pPr>
              <w:spacing w:line="276" w:lineRule="auto"/>
              <w:rPr>
                <w:rFonts w:cs="Times New Roman"/>
                <w:color w:val="000000" w:themeColor="text1"/>
              </w:rPr>
            </w:pPr>
          </w:p>
        </w:tc>
        <w:tc>
          <w:tcPr>
            <w:tcW w:w="1736" w:type="dxa"/>
            <w:vMerge/>
          </w:tcPr>
          <w:p w14:paraId="1D11B3B2" w14:textId="77777777" w:rsidR="00E94CB8" w:rsidRPr="00417936" w:rsidRDefault="00E94CB8" w:rsidP="00871F00">
            <w:pPr>
              <w:spacing w:line="276" w:lineRule="auto"/>
              <w:rPr>
                <w:rFonts w:cs="Times New Roman"/>
                <w:color w:val="000000" w:themeColor="text1"/>
              </w:rPr>
            </w:pPr>
          </w:p>
        </w:tc>
        <w:tc>
          <w:tcPr>
            <w:tcW w:w="910" w:type="dxa"/>
          </w:tcPr>
          <w:p w14:paraId="4B27627E" w14:textId="77777777" w:rsidR="00E94CB8" w:rsidRPr="00417936" w:rsidRDefault="00E94CB8" w:rsidP="00871F00">
            <w:pPr>
              <w:spacing w:line="276" w:lineRule="auto"/>
              <w:jc w:val="center"/>
              <w:rPr>
                <w:rFonts w:cs="Times New Roman"/>
                <w:b/>
                <w:bCs/>
                <w:color w:val="000000" w:themeColor="text1"/>
              </w:rPr>
            </w:pPr>
          </w:p>
          <w:p w14:paraId="40FA69C5"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61B876E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 information was provided about assessor training or not enough information was provided to make an assessment</w:t>
            </w:r>
          </w:p>
        </w:tc>
        <w:tc>
          <w:tcPr>
            <w:tcW w:w="2181" w:type="dxa"/>
            <w:vMerge/>
          </w:tcPr>
          <w:p w14:paraId="7CB6F2BA" w14:textId="77777777" w:rsidR="00E94CB8" w:rsidRPr="00417936" w:rsidRDefault="00E94CB8" w:rsidP="00871F00">
            <w:pPr>
              <w:spacing w:line="276" w:lineRule="auto"/>
              <w:rPr>
                <w:rFonts w:cs="Times New Roman"/>
                <w:color w:val="000000" w:themeColor="text1"/>
              </w:rPr>
            </w:pPr>
          </w:p>
        </w:tc>
      </w:tr>
      <w:tr w:rsidR="00E94CB8" w:rsidRPr="00417936" w14:paraId="6222063D" w14:textId="77777777" w:rsidTr="00871F00">
        <w:trPr>
          <w:trHeight w:val="1118"/>
        </w:trPr>
        <w:tc>
          <w:tcPr>
            <w:tcW w:w="1746" w:type="dxa"/>
            <w:vMerge/>
          </w:tcPr>
          <w:p w14:paraId="1648AD36" w14:textId="77777777" w:rsidR="00E94CB8" w:rsidRPr="00417936" w:rsidRDefault="00E94CB8" w:rsidP="00871F00">
            <w:pPr>
              <w:spacing w:line="276" w:lineRule="auto"/>
              <w:rPr>
                <w:rFonts w:cs="Times New Roman"/>
                <w:color w:val="000000" w:themeColor="text1"/>
              </w:rPr>
            </w:pPr>
          </w:p>
        </w:tc>
        <w:tc>
          <w:tcPr>
            <w:tcW w:w="1736" w:type="dxa"/>
            <w:vMerge/>
          </w:tcPr>
          <w:p w14:paraId="7D29B10D" w14:textId="77777777" w:rsidR="00E94CB8" w:rsidRPr="00417936" w:rsidRDefault="00E94CB8" w:rsidP="00871F00">
            <w:pPr>
              <w:spacing w:line="276" w:lineRule="auto"/>
              <w:rPr>
                <w:rFonts w:cs="Times New Roman"/>
                <w:color w:val="000000" w:themeColor="text1"/>
              </w:rPr>
            </w:pPr>
          </w:p>
        </w:tc>
        <w:tc>
          <w:tcPr>
            <w:tcW w:w="910" w:type="dxa"/>
          </w:tcPr>
          <w:p w14:paraId="437A4804" w14:textId="77777777" w:rsidR="00E94CB8" w:rsidRPr="00417936" w:rsidRDefault="00E94CB8" w:rsidP="00871F00">
            <w:pPr>
              <w:spacing w:line="276" w:lineRule="auto"/>
              <w:jc w:val="center"/>
              <w:rPr>
                <w:rFonts w:cs="Times New Roman"/>
                <w:b/>
                <w:bCs/>
                <w:color w:val="000000" w:themeColor="text1"/>
              </w:rPr>
            </w:pPr>
          </w:p>
          <w:p w14:paraId="4529AAE1"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6A8D4304"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 the amount of training provided to assessors does not seem reasonable and sustainable</w:t>
            </w:r>
          </w:p>
        </w:tc>
        <w:tc>
          <w:tcPr>
            <w:tcW w:w="2181" w:type="dxa"/>
            <w:vMerge/>
          </w:tcPr>
          <w:p w14:paraId="4850E305" w14:textId="77777777" w:rsidR="00E94CB8" w:rsidRPr="00417936" w:rsidRDefault="00E94CB8" w:rsidP="00871F00">
            <w:pPr>
              <w:spacing w:line="276" w:lineRule="auto"/>
              <w:rPr>
                <w:rFonts w:cs="Times New Roman"/>
                <w:color w:val="000000" w:themeColor="text1"/>
              </w:rPr>
            </w:pPr>
          </w:p>
        </w:tc>
      </w:tr>
      <w:tr w:rsidR="00E94CB8" w:rsidRPr="00417936" w14:paraId="645C95E0" w14:textId="77777777" w:rsidTr="00871F00">
        <w:trPr>
          <w:trHeight w:val="1118"/>
        </w:trPr>
        <w:tc>
          <w:tcPr>
            <w:tcW w:w="1746" w:type="dxa"/>
            <w:vMerge w:val="restart"/>
          </w:tcPr>
          <w:p w14:paraId="4E5640AE"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Measure Utility</w:t>
            </w:r>
          </w:p>
        </w:tc>
        <w:tc>
          <w:tcPr>
            <w:tcW w:w="1736" w:type="dxa"/>
            <w:vMerge w:val="restart"/>
          </w:tcPr>
          <w:p w14:paraId="5DFC29FA"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extent to which the measure appears useable in practice</w:t>
            </w:r>
          </w:p>
        </w:tc>
        <w:tc>
          <w:tcPr>
            <w:tcW w:w="910" w:type="dxa"/>
          </w:tcPr>
          <w:p w14:paraId="2DE342B3" w14:textId="77777777" w:rsidR="00E94CB8" w:rsidRPr="00417936" w:rsidRDefault="00E94CB8" w:rsidP="00871F00">
            <w:pPr>
              <w:spacing w:line="276" w:lineRule="auto"/>
              <w:jc w:val="center"/>
              <w:rPr>
                <w:rFonts w:cs="Times New Roman"/>
                <w:b/>
                <w:bCs/>
                <w:color w:val="000000" w:themeColor="text1"/>
              </w:rPr>
            </w:pPr>
          </w:p>
          <w:p w14:paraId="02828F91"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65CA6C8A"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measure seems easy to use and applicable to practice</w:t>
            </w:r>
          </w:p>
        </w:tc>
        <w:tc>
          <w:tcPr>
            <w:tcW w:w="2181" w:type="dxa"/>
            <w:vMerge w:val="restart"/>
          </w:tcPr>
          <w:p w14:paraId="21B2D33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Barkham et al., 1998; Milne &amp; Reiser, 2012</w:t>
            </w:r>
          </w:p>
        </w:tc>
      </w:tr>
      <w:tr w:rsidR="00E94CB8" w:rsidRPr="00417936" w14:paraId="12D9B461" w14:textId="77777777" w:rsidTr="00871F00">
        <w:trPr>
          <w:trHeight w:val="1118"/>
        </w:trPr>
        <w:tc>
          <w:tcPr>
            <w:tcW w:w="1746" w:type="dxa"/>
            <w:vMerge/>
          </w:tcPr>
          <w:p w14:paraId="4EEEB07B" w14:textId="77777777" w:rsidR="00E94CB8" w:rsidRPr="00417936" w:rsidRDefault="00E94CB8" w:rsidP="00871F00">
            <w:pPr>
              <w:spacing w:line="276" w:lineRule="auto"/>
              <w:rPr>
                <w:rFonts w:cs="Times New Roman"/>
                <w:color w:val="000000" w:themeColor="text1"/>
              </w:rPr>
            </w:pPr>
          </w:p>
        </w:tc>
        <w:tc>
          <w:tcPr>
            <w:tcW w:w="1736" w:type="dxa"/>
            <w:vMerge/>
          </w:tcPr>
          <w:p w14:paraId="35F52D0F" w14:textId="77777777" w:rsidR="00E94CB8" w:rsidRPr="00417936" w:rsidRDefault="00E94CB8" w:rsidP="00871F00">
            <w:pPr>
              <w:spacing w:line="276" w:lineRule="auto"/>
              <w:rPr>
                <w:rFonts w:cs="Times New Roman"/>
                <w:color w:val="000000" w:themeColor="text1"/>
              </w:rPr>
            </w:pPr>
          </w:p>
        </w:tc>
        <w:tc>
          <w:tcPr>
            <w:tcW w:w="910" w:type="dxa"/>
          </w:tcPr>
          <w:p w14:paraId="19CE7224" w14:textId="77777777" w:rsidR="00E94CB8" w:rsidRPr="00417936" w:rsidRDefault="00E94CB8" w:rsidP="00871F00">
            <w:pPr>
              <w:spacing w:line="276" w:lineRule="auto"/>
              <w:jc w:val="center"/>
              <w:rPr>
                <w:rFonts w:cs="Times New Roman"/>
                <w:b/>
                <w:bCs/>
                <w:color w:val="000000" w:themeColor="text1"/>
              </w:rPr>
            </w:pPr>
          </w:p>
          <w:p w14:paraId="1FFD92D1"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5DF61731"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Not enough information was provided to make an assessment</w:t>
            </w:r>
          </w:p>
        </w:tc>
        <w:tc>
          <w:tcPr>
            <w:tcW w:w="2181" w:type="dxa"/>
            <w:vMerge/>
          </w:tcPr>
          <w:p w14:paraId="44E4A6A4" w14:textId="77777777" w:rsidR="00E94CB8" w:rsidRPr="00417936" w:rsidRDefault="00E94CB8" w:rsidP="00871F00">
            <w:pPr>
              <w:spacing w:line="276" w:lineRule="auto"/>
              <w:rPr>
                <w:rFonts w:cs="Times New Roman"/>
                <w:color w:val="000000" w:themeColor="text1"/>
              </w:rPr>
            </w:pPr>
          </w:p>
        </w:tc>
      </w:tr>
      <w:tr w:rsidR="00E94CB8" w:rsidRPr="00417936" w14:paraId="5F611369" w14:textId="77777777" w:rsidTr="00871F00">
        <w:trPr>
          <w:trHeight w:val="1118"/>
        </w:trPr>
        <w:tc>
          <w:tcPr>
            <w:tcW w:w="1746" w:type="dxa"/>
            <w:vMerge/>
          </w:tcPr>
          <w:p w14:paraId="44E995B3" w14:textId="77777777" w:rsidR="00E94CB8" w:rsidRPr="00417936" w:rsidRDefault="00E94CB8" w:rsidP="00871F00">
            <w:pPr>
              <w:spacing w:line="276" w:lineRule="auto"/>
              <w:rPr>
                <w:rFonts w:cs="Times New Roman"/>
                <w:color w:val="000000" w:themeColor="text1"/>
              </w:rPr>
            </w:pPr>
          </w:p>
        </w:tc>
        <w:tc>
          <w:tcPr>
            <w:tcW w:w="1736" w:type="dxa"/>
            <w:vMerge/>
          </w:tcPr>
          <w:p w14:paraId="5020D12A" w14:textId="77777777" w:rsidR="00E94CB8" w:rsidRPr="00417936" w:rsidRDefault="00E94CB8" w:rsidP="00871F00">
            <w:pPr>
              <w:spacing w:line="276" w:lineRule="auto"/>
              <w:rPr>
                <w:rFonts w:cs="Times New Roman"/>
                <w:color w:val="000000" w:themeColor="text1"/>
              </w:rPr>
            </w:pPr>
          </w:p>
        </w:tc>
        <w:tc>
          <w:tcPr>
            <w:tcW w:w="910" w:type="dxa"/>
          </w:tcPr>
          <w:p w14:paraId="160509A2" w14:textId="77777777" w:rsidR="00E94CB8" w:rsidRPr="00417936" w:rsidRDefault="00E94CB8" w:rsidP="00871F00">
            <w:pPr>
              <w:spacing w:line="276" w:lineRule="auto"/>
              <w:jc w:val="center"/>
              <w:rPr>
                <w:rFonts w:cs="Times New Roman"/>
                <w:b/>
                <w:bCs/>
                <w:color w:val="000000" w:themeColor="text1"/>
              </w:rPr>
            </w:pPr>
          </w:p>
          <w:p w14:paraId="5A4F495E"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2EBE79DC"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measure seems difficult and impractical to use</w:t>
            </w:r>
          </w:p>
        </w:tc>
        <w:tc>
          <w:tcPr>
            <w:tcW w:w="2181" w:type="dxa"/>
            <w:vMerge/>
          </w:tcPr>
          <w:p w14:paraId="5C55B72D" w14:textId="77777777" w:rsidR="00E94CB8" w:rsidRPr="00417936" w:rsidRDefault="00E94CB8" w:rsidP="00871F00">
            <w:pPr>
              <w:spacing w:line="276" w:lineRule="auto"/>
              <w:rPr>
                <w:rFonts w:cs="Times New Roman"/>
                <w:color w:val="000000" w:themeColor="text1"/>
              </w:rPr>
            </w:pPr>
          </w:p>
        </w:tc>
      </w:tr>
      <w:tr w:rsidR="00E94CB8" w:rsidRPr="00417936" w14:paraId="4E4DE751" w14:textId="77777777" w:rsidTr="00871F00">
        <w:trPr>
          <w:trHeight w:val="1118"/>
        </w:trPr>
        <w:tc>
          <w:tcPr>
            <w:tcW w:w="1746" w:type="dxa"/>
            <w:vMerge w:val="restart"/>
          </w:tcPr>
          <w:p w14:paraId="2A3289B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Measure Availability </w:t>
            </w:r>
          </w:p>
        </w:tc>
        <w:tc>
          <w:tcPr>
            <w:tcW w:w="1736" w:type="dxa"/>
            <w:vMerge w:val="restart"/>
          </w:tcPr>
          <w:p w14:paraId="6FDA4B3B"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 xml:space="preserve">Whether the measure is published online so that other researchers may access it </w:t>
            </w:r>
          </w:p>
        </w:tc>
        <w:tc>
          <w:tcPr>
            <w:tcW w:w="910" w:type="dxa"/>
          </w:tcPr>
          <w:p w14:paraId="24850C26" w14:textId="77777777" w:rsidR="00E94CB8" w:rsidRPr="00417936" w:rsidRDefault="00E94CB8" w:rsidP="00871F00">
            <w:pPr>
              <w:spacing w:line="276" w:lineRule="auto"/>
              <w:rPr>
                <w:rFonts w:cs="Times New Roman"/>
                <w:b/>
                <w:bCs/>
                <w:color w:val="000000" w:themeColor="text1"/>
              </w:rPr>
            </w:pPr>
          </w:p>
          <w:p w14:paraId="1F2FCF12"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0827A10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measure was reported in the study or it was easily found through a quick internet search</w:t>
            </w:r>
          </w:p>
        </w:tc>
        <w:tc>
          <w:tcPr>
            <w:tcW w:w="2181" w:type="dxa"/>
            <w:vMerge w:val="restart"/>
          </w:tcPr>
          <w:p w14:paraId="73599249"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Barkham et al., 1998; Milne &amp; Reiser, 2012</w:t>
            </w:r>
          </w:p>
        </w:tc>
      </w:tr>
      <w:tr w:rsidR="00E94CB8" w:rsidRPr="00417936" w14:paraId="66A532B3" w14:textId="77777777" w:rsidTr="00871F00">
        <w:trPr>
          <w:trHeight w:val="1118"/>
        </w:trPr>
        <w:tc>
          <w:tcPr>
            <w:tcW w:w="1746" w:type="dxa"/>
            <w:vMerge/>
          </w:tcPr>
          <w:p w14:paraId="1DAFDE60" w14:textId="77777777" w:rsidR="00E94CB8" w:rsidRPr="00417936" w:rsidRDefault="00E94CB8" w:rsidP="00871F00">
            <w:pPr>
              <w:spacing w:line="276" w:lineRule="auto"/>
              <w:rPr>
                <w:rFonts w:cs="Times New Roman"/>
                <w:color w:val="000000" w:themeColor="text1"/>
              </w:rPr>
            </w:pPr>
          </w:p>
        </w:tc>
        <w:tc>
          <w:tcPr>
            <w:tcW w:w="1736" w:type="dxa"/>
            <w:vMerge/>
          </w:tcPr>
          <w:p w14:paraId="7EF2DB71" w14:textId="77777777" w:rsidR="00E94CB8" w:rsidRPr="00417936" w:rsidRDefault="00E94CB8" w:rsidP="00871F00">
            <w:pPr>
              <w:spacing w:line="276" w:lineRule="auto"/>
              <w:rPr>
                <w:rFonts w:cs="Times New Roman"/>
                <w:color w:val="000000" w:themeColor="text1"/>
              </w:rPr>
            </w:pPr>
          </w:p>
        </w:tc>
        <w:tc>
          <w:tcPr>
            <w:tcW w:w="910" w:type="dxa"/>
          </w:tcPr>
          <w:p w14:paraId="45D984B2" w14:textId="77777777" w:rsidR="00E94CB8" w:rsidRPr="00417936" w:rsidRDefault="00E94CB8" w:rsidP="00871F00">
            <w:pPr>
              <w:spacing w:line="276" w:lineRule="auto"/>
              <w:jc w:val="center"/>
              <w:rPr>
                <w:rFonts w:cs="Times New Roman"/>
                <w:b/>
                <w:bCs/>
                <w:color w:val="000000" w:themeColor="text1"/>
              </w:rPr>
            </w:pPr>
          </w:p>
          <w:p w14:paraId="44C48A3D" w14:textId="77777777" w:rsidR="00E94CB8" w:rsidRPr="00417936" w:rsidRDefault="00E94CB8" w:rsidP="00871F00">
            <w:pPr>
              <w:spacing w:line="276" w:lineRule="auto"/>
              <w:jc w:val="center"/>
              <w:rPr>
                <w:rFonts w:cs="Times New Roman"/>
                <w:b/>
                <w:bCs/>
                <w:color w:val="000000" w:themeColor="text1"/>
              </w:rPr>
            </w:pPr>
            <w:r w:rsidRPr="00417936">
              <w:rPr>
                <w:rFonts w:cs="Times New Roman"/>
                <w:b/>
                <w:bCs/>
                <w:color w:val="000000" w:themeColor="text1"/>
              </w:rPr>
              <w:t>-</w:t>
            </w:r>
          </w:p>
        </w:tc>
        <w:tc>
          <w:tcPr>
            <w:tcW w:w="2777" w:type="dxa"/>
          </w:tcPr>
          <w:p w14:paraId="42F81D60" w14:textId="77777777" w:rsidR="00E94CB8" w:rsidRPr="00417936" w:rsidRDefault="00E94CB8" w:rsidP="00871F00">
            <w:pPr>
              <w:spacing w:line="276" w:lineRule="auto"/>
              <w:rPr>
                <w:rFonts w:cs="Times New Roman"/>
                <w:color w:val="000000" w:themeColor="text1"/>
              </w:rPr>
            </w:pPr>
            <w:r w:rsidRPr="00417936">
              <w:rPr>
                <w:rFonts w:cs="Times New Roman"/>
                <w:color w:val="000000" w:themeColor="text1"/>
              </w:rPr>
              <w:t>The measure was not included in the study and it was not easily found through a quick internet search</w:t>
            </w:r>
          </w:p>
        </w:tc>
        <w:tc>
          <w:tcPr>
            <w:tcW w:w="2181" w:type="dxa"/>
            <w:vMerge/>
          </w:tcPr>
          <w:p w14:paraId="438BD633" w14:textId="77777777" w:rsidR="00E94CB8" w:rsidRPr="00417936" w:rsidRDefault="00E94CB8" w:rsidP="00871F00">
            <w:pPr>
              <w:spacing w:line="276" w:lineRule="auto"/>
              <w:rPr>
                <w:rFonts w:cs="Times New Roman"/>
                <w:color w:val="000000" w:themeColor="text1"/>
              </w:rPr>
            </w:pPr>
          </w:p>
        </w:tc>
      </w:tr>
    </w:tbl>
    <w:p w14:paraId="66F92D03" w14:textId="00171819" w:rsidR="00945988" w:rsidRDefault="005721C4" w:rsidP="00E94CB8">
      <w:r>
        <w:t xml:space="preserve"> </w:t>
      </w:r>
    </w:p>
    <w:sectPr w:rsidR="00945988" w:rsidSect="00F313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0C32F6" w14:textId="77777777" w:rsidR="007311E0" w:rsidRDefault="007311E0" w:rsidP="00A03975">
      <w:r>
        <w:separator/>
      </w:r>
    </w:p>
  </w:endnote>
  <w:endnote w:type="continuationSeparator" w:id="0">
    <w:p w14:paraId="4C8097C7" w14:textId="77777777" w:rsidR="007311E0" w:rsidRDefault="007311E0" w:rsidP="00A03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5920787"/>
      <w:docPartObj>
        <w:docPartGallery w:val="Page Numbers (Bottom of Page)"/>
        <w:docPartUnique/>
      </w:docPartObj>
    </w:sdtPr>
    <w:sdtEndPr>
      <w:rPr>
        <w:rStyle w:val="PageNumber"/>
      </w:rPr>
    </w:sdtEndPr>
    <w:sdtContent>
      <w:p w14:paraId="4FA8C5A8" w14:textId="3C51DDA2" w:rsidR="00871F00" w:rsidRDefault="00871F00" w:rsidP="00871F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A575E5" w14:textId="77777777" w:rsidR="00871F00" w:rsidRDefault="00871F00" w:rsidP="00871F0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8609867"/>
      <w:docPartObj>
        <w:docPartGallery w:val="Page Numbers (Bottom of Page)"/>
        <w:docPartUnique/>
      </w:docPartObj>
    </w:sdtPr>
    <w:sdtEndPr>
      <w:rPr>
        <w:rStyle w:val="PageNumber"/>
      </w:rPr>
    </w:sdtEndPr>
    <w:sdtContent>
      <w:p w14:paraId="091C5055" w14:textId="43E503F6" w:rsidR="00871F00" w:rsidRDefault="00871F00" w:rsidP="00871F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67062">
          <w:rPr>
            <w:rStyle w:val="PageNumber"/>
            <w:noProof/>
          </w:rPr>
          <w:t>6</w:t>
        </w:r>
        <w:r>
          <w:rPr>
            <w:rStyle w:val="PageNumber"/>
          </w:rPr>
          <w:fldChar w:fldCharType="end"/>
        </w:r>
      </w:p>
    </w:sdtContent>
  </w:sdt>
  <w:p w14:paraId="3CA7B6CB" w14:textId="77777777" w:rsidR="00871F00" w:rsidRDefault="00871F00" w:rsidP="00871F0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C4C72" w14:textId="77777777" w:rsidR="007311E0" w:rsidRDefault="007311E0" w:rsidP="00A03975">
      <w:r>
        <w:separator/>
      </w:r>
    </w:p>
  </w:footnote>
  <w:footnote w:type="continuationSeparator" w:id="0">
    <w:p w14:paraId="6E185D37" w14:textId="77777777" w:rsidR="007311E0" w:rsidRDefault="007311E0" w:rsidP="00A039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236479"/>
    <w:multiLevelType w:val="hybridMultilevel"/>
    <w:tmpl w:val="7B10B9E8"/>
    <w:lvl w:ilvl="0" w:tplc="174C01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0F7A92"/>
    <w:multiLevelType w:val="hybridMultilevel"/>
    <w:tmpl w:val="24B8124E"/>
    <w:lvl w:ilvl="0" w:tplc="174C01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95599B"/>
    <w:multiLevelType w:val="hybridMultilevel"/>
    <w:tmpl w:val="B69A9F20"/>
    <w:lvl w:ilvl="0" w:tplc="174C01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556656"/>
    <w:multiLevelType w:val="multilevel"/>
    <w:tmpl w:val="454E2ED6"/>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80" w:hanging="420"/>
      </w:pPr>
      <w:rPr>
        <w:rFonts w:ascii="Times New Roman" w:hAnsi="Times New Roman" w:cs="Times New Roman"/>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isLgl/>
      <w:lvlText w:val="%1.%2.%3"/>
      <w:lvlJc w:val="left"/>
      <w:pPr>
        <w:ind w:left="720" w:hanging="720"/>
      </w:pPr>
      <w:rPr>
        <w:rFonts w:ascii="Times New Roman" w:hAnsi="Times New Roman" w:cs="Times New Roman"/>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D6E6754"/>
    <w:multiLevelType w:val="hybridMultilevel"/>
    <w:tmpl w:val="9A80B8C4"/>
    <w:lvl w:ilvl="0" w:tplc="174C01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CB6E1E"/>
    <w:multiLevelType w:val="hybridMultilevel"/>
    <w:tmpl w:val="AB3EF424"/>
    <w:lvl w:ilvl="0" w:tplc="174C01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367877"/>
    <w:multiLevelType w:val="hybridMultilevel"/>
    <w:tmpl w:val="6AF23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A8484A"/>
    <w:multiLevelType w:val="hybridMultilevel"/>
    <w:tmpl w:val="19681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4C1DA9"/>
    <w:multiLevelType w:val="hybridMultilevel"/>
    <w:tmpl w:val="A7AAAD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E219A8"/>
    <w:multiLevelType w:val="hybridMultilevel"/>
    <w:tmpl w:val="A3324D06"/>
    <w:lvl w:ilvl="0" w:tplc="874017E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114610"/>
    <w:multiLevelType w:val="hybridMultilevel"/>
    <w:tmpl w:val="5C0A694C"/>
    <w:lvl w:ilvl="0" w:tplc="6B1448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D37AEF"/>
    <w:multiLevelType w:val="hybridMultilevel"/>
    <w:tmpl w:val="2BF482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0"/>
  </w:num>
  <w:num w:numId="5">
    <w:abstractNumId w:val="2"/>
  </w:num>
  <w:num w:numId="6">
    <w:abstractNumId w:val="9"/>
  </w:num>
  <w:num w:numId="7">
    <w:abstractNumId w:val="4"/>
  </w:num>
  <w:num w:numId="8">
    <w:abstractNumId w:val="5"/>
  </w:num>
  <w:num w:numId="9">
    <w:abstractNumId w:val="10"/>
  </w:num>
  <w:num w:numId="10">
    <w:abstractNumId w:val="8"/>
  </w:num>
  <w:num w:numId="11">
    <w:abstractNumId w:val="6"/>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E55"/>
    <w:rsid w:val="00001EF2"/>
    <w:rsid w:val="00003BA4"/>
    <w:rsid w:val="0000411B"/>
    <w:rsid w:val="00023070"/>
    <w:rsid w:val="0002555F"/>
    <w:rsid w:val="00027BAE"/>
    <w:rsid w:val="00027F5C"/>
    <w:rsid w:val="000366B3"/>
    <w:rsid w:val="00036B0C"/>
    <w:rsid w:val="00036FED"/>
    <w:rsid w:val="0004008C"/>
    <w:rsid w:val="00041991"/>
    <w:rsid w:val="00041A94"/>
    <w:rsid w:val="00041E6A"/>
    <w:rsid w:val="00042ED9"/>
    <w:rsid w:val="00053E3A"/>
    <w:rsid w:val="00054EEB"/>
    <w:rsid w:val="00055420"/>
    <w:rsid w:val="000561B4"/>
    <w:rsid w:val="00056BCC"/>
    <w:rsid w:val="00063955"/>
    <w:rsid w:val="0006486E"/>
    <w:rsid w:val="00075605"/>
    <w:rsid w:val="0007791D"/>
    <w:rsid w:val="000810EC"/>
    <w:rsid w:val="00081362"/>
    <w:rsid w:val="00085570"/>
    <w:rsid w:val="00087224"/>
    <w:rsid w:val="000908F7"/>
    <w:rsid w:val="000963C7"/>
    <w:rsid w:val="00096E9D"/>
    <w:rsid w:val="00097C4D"/>
    <w:rsid w:val="000A2B00"/>
    <w:rsid w:val="000A3E37"/>
    <w:rsid w:val="000A649E"/>
    <w:rsid w:val="000A664C"/>
    <w:rsid w:val="000B334C"/>
    <w:rsid w:val="000B7579"/>
    <w:rsid w:val="000C089D"/>
    <w:rsid w:val="000C1483"/>
    <w:rsid w:val="000C2B8D"/>
    <w:rsid w:val="000C398B"/>
    <w:rsid w:val="000C4860"/>
    <w:rsid w:val="000C6485"/>
    <w:rsid w:val="000C767A"/>
    <w:rsid w:val="000D0E32"/>
    <w:rsid w:val="000D6CB2"/>
    <w:rsid w:val="000E000A"/>
    <w:rsid w:val="000E6991"/>
    <w:rsid w:val="000F545E"/>
    <w:rsid w:val="000F6B25"/>
    <w:rsid w:val="000F7F98"/>
    <w:rsid w:val="00100EF9"/>
    <w:rsid w:val="00101BD0"/>
    <w:rsid w:val="001027E8"/>
    <w:rsid w:val="00103396"/>
    <w:rsid w:val="00103A52"/>
    <w:rsid w:val="00104F64"/>
    <w:rsid w:val="001071DC"/>
    <w:rsid w:val="001106BE"/>
    <w:rsid w:val="00121A0A"/>
    <w:rsid w:val="001243A4"/>
    <w:rsid w:val="00124A8A"/>
    <w:rsid w:val="001433EC"/>
    <w:rsid w:val="00145228"/>
    <w:rsid w:val="001527D0"/>
    <w:rsid w:val="00152EB5"/>
    <w:rsid w:val="0016199E"/>
    <w:rsid w:val="001620A5"/>
    <w:rsid w:val="00163418"/>
    <w:rsid w:val="00165C88"/>
    <w:rsid w:val="00170569"/>
    <w:rsid w:val="0017279B"/>
    <w:rsid w:val="00173658"/>
    <w:rsid w:val="00181A99"/>
    <w:rsid w:val="001826EA"/>
    <w:rsid w:val="001836A8"/>
    <w:rsid w:val="00185EBA"/>
    <w:rsid w:val="00185F8D"/>
    <w:rsid w:val="00186557"/>
    <w:rsid w:val="00187246"/>
    <w:rsid w:val="001A1A1F"/>
    <w:rsid w:val="001A28B5"/>
    <w:rsid w:val="001A2988"/>
    <w:rsid w:val="001A546B"/>
    <w:rsid w:val="001A66C6"/>
    <w:rsid w:val="001B1E7A"/>
    <w:rsid w:val="001B3EF2"/>
    <w:rsid w:val="001C3708"/>
    <w:rsid w:val="001C4FF7"/>
    <w:rsid w:val="001C6359"/>
    <w:rsid w:val="001C7B31"/>
    <w:rsid w:val="001D4D74"/>
    <w:rsid w:val="001E027A"/>
    <w:rsid w:val="001E0F77"/>
    <w:rsid w:val="001E2A8F"/>
    <w:rsid w:val="001E52BE"/>
    <w:rsid w:val="001E7376"/>
    <w:rsid w:val="001F0B40"/>
    <w:rsid w:val="001F0D24"/>
    <w:rsid w:val="001F48E2"/>
    <w:rsid w:val="00200DE1"/>
    <w:rsid w:val="002013E5"/>
    <w:rsid w:val="00207B2D"/>
    <w:rsid w:val="0021671D"/>
    <w:rsid w:val="00220754"/>
    <w:rsid w:val="002261EF"/>
    <w:rsid w:val="0022685B"/>
    <w:rsid w:val="00232349"/>
    <w:rsid w:val="00232A8B"/>
    <w:rsid w:val="0024209F"/>
    <w:rsid w:val="00247D42"/>
    <w:rsid w:val="0025192F"/>
    <w:rsid w:val="00255804"/>
    <w:rsid w:val="00257E21"/>
    <w:rsid w:val="0026374C"/>
    <w:rsid w:val="00263C66"/>
    <w:rsid w:val="00267A4C"/>
    <w:rsid w:val="00272223"/>
    <w:rsid w:val="00280F60"/>
    <w:rsid w:val="0028132B"/>
    <w:rsid w:val="00282008"/>
    <w:rsid w:val="00283428"/>
    <w:rsid w:val="0028734D"/>
    <w:rsid w:val="00297051"/>
    <w:rsid w:val="002A1A58"/>
    <w:rsid w:val="002A5990"/>
    <w:rsid w:val="002A6057"/>
    <w:rsid w:val="002B3A48"/>
    <w:rsid w:val="002B659A"/>
    <w:rsid w:val="002C4AEF"/>
    <w:rsid w:val="002C7169"/>
    <w:rsid w:val="002D1023"/>
    <w:rsid w:val="002D4750"/>
    <w:rsid w:val="002D4CD6"/>
    <w:rsid w:val="002D65E1"/>
    <w:rsid w:val="002E2CBC"/>
    <w:rsid w:val="002E3F98"/>
    <w:rsid w:val="002E6A48"/>
    <w:rsid w:val="002E754F"/>
    <w:rsid w:val="002F5769"/>
    <w:rsid w:val="002F59B9"/>
    <w:rsid w:val="002F6D29"/>
    <w:rsid w:val="002F7BDF"/>
    <w:rsid w:val="00300E47"/>
    <w:rsid w:val="003030B7"/>
    <w:rsid w:val="00305192"/>
    <w:rsid w:val="00311223"/>
    <w:rsid w:val="00311DC4"/>
    <w:rsid w:val="00315BDB"/>
    <w:rsid w:val="00317090"/>
    <w:rsid w:val="003276D3"/>
    <w:rsid w:val="0033275A"/>
    <w:rsid w:val="00334802"/>
    <w:rsid w:val="003359F7"/>
    <w:rsid w:val="00336337"/>
    <w:rsid w:val="0034015B"/>
    <w:rsid w:val="00340B15"/>
    <w:rsid w:val="00340F12"/>
    <w:rsid w:val="00341DB6"/>
    <w:rsid w:val="00361DE2"/>
    <w:rsid w:val="00367570"/>
    <w:rsid w:val="003722EB"/>
    <w:rsid w:val="00372596"/>
    <w:rsid w:val="003805F1"/>
    <w:rsid w:val="00387259"/>
    <w:rsid w:val="00393549"/>
    <w:rsid w:val="003950C6"/>
    <w:rsid w:val="0039681C"/>
    <w:rsid w:val="00397BF7"/>
    <w:rsid w:val="003A0531"/>
    <w:rsid w:val="003B2037"/>
    <w:rsid w:val="003B3FDE"/>
    <w:rsid w:val="003B4221"/>
    <w:rsid w:val="003B6A69"/>
    <w:rsid w:val="003B6DF2"/>
    <w:rsid w:val="003C072B"/>
    <w:rsid w:val="003C1D70"/>
    <w:rsid w:val="003C3F73"/>
    <w:rsid w:val="003C50E2"/>
    <w:rsid w:val="003C61FA"/>
    <w:rsid w:val="003D141F"/>
    <w:rsid w:val="003D1661"/>
    <w:rsid w:val="003D277D"/>
    <w:rsid w:val="003D5820"/>
    <w:rsid w:val="003D78B7"/>
    <w:rsid w:val="003E0DAD"/>
    <w:rsid w:val="003E2A3F"/>
    <w:rsid w:val="003E3913"/>
    <w:rsid w:val="003E5DDF"/>
    <w:rsid w:val="003E7815"/>
    <w:rsid w:val="003F3BD3"/>
    <w:rsid w:val="003F5E53"/>
    <w:rsid w:val="004023AA"/>
    <w:rsid w:val="00405F6D"/>
    <w:rsid w:val="0040605B"/>
    <w:rsid w:val="00413E9A"/>
    <w:rsid w:val="00415A8B"/>
    <w:rsid w:val="004168BA"/>
    <w:rsid w:val="00420BD7"/>
    <w:rsid w:val="00426F1E"/>
    <w:rsid w:val="00427DA5"/>
    <w:rsid w:val="00430317"/>
    <w:rsid w:val="00432894"/>
    <w:rsid w:val="004336E7"/>
    <w:rsid w:val="00442361"/>
    <w:rsid w:val="00454F63"/>
    <w:rsid w:val="00457DE9"/>
    <w:rsid w:val="00462BB4"/>
    <w:rsid w:val="00470143"/>
    <w:rsid w:val="00480408"/>
    <w:rsid w:val="004804BF"/>
    <w:rsid w:val="004832ED"/>
    <w:rsid w:val="004854C6"/>
    <w:rsid w:val="004858F0"/>
    <w:rsid w:val="00486667"/>
    <w:rsid w:val="00490EB3"/>
    <w:rsid w:val="00491190"/>
    <w:rsid w:val="004941E0"/>
    <w:rsid w:val="00494335"/>
    <w:rsid w:val="004A3761"/>
    <w:rsid w:val="004A50D9"/>
    <w:rsid w:val="004A6738"/>
    <w:rsid w:val="004B2D10"/>
    <w:rsid w:val="004B643D"/>
    <w:rsid w:val="004C1A98"/>
    <w:rsid w:val="004C34D9"/>
    <w:rsid w:val="004C39EA"/>
    <w:rsid w:val="004D1099"/>
    <w:rsid w:val="004D3018"/>
    <w:rsid w:val="004D319C"/>
    <w:rsid w:val="004D346B"/>
    <w:rsid w:val="004D45F1"/>
    <w:rsid w:val="004D66B4"/>
    <w:rsid w:val="004E0271"/>
    <w:rsid w:val="004E2712"/>
    <w:rsid w:val="004E27E4"/>
    <w:rsid w:val="004E2C23"/>
    <w:rsid w:val="004E2F20"/>
    <w:rsid w:val="004E6722"/>
    <w:rsid w:val="004F1411"/>
    <w:rsid w:val="005017E3"/>
    <w:rsid w:val="00502E41"/>
    <w:rsid w:val="00502F3B"/>
    <w:rsid w:val="005115CF"/>
    <w:rsid w:val="005144FA"/>
    <w:rsid w:val="0051786A"/>
    <w:rsid w:val="00520A3A"/>
    <w:rsid w:val="00525CA9"/>
    <w:rsid w:val="0053489B"/>
    <w:rsid w:val="00534B96"/>
    <w:rsid w:val="00535143"/>
    <w:rsid w:val="00536DCC"/>
    <w:rsid w:val="00536EA8"/>
    <w:rsid w:val="0054121A"/>
    <w:rsid w:val="005479BB"/>
    <w:rsid w:val="00552BD3"/>
    <w:rsid w:val="00552EAE"/>
    <w:rsid w:val="00552EFD"/>
    <w:rsid w:val="005637F1"/>
    <w:rsid w:val="0056582E"/>
    <w:rsid w:val="00566102"/>
    <w:rsid w:val="005664C9"/>
    <w:rsid w:val="00570516"/>
    <w:rsid w:val="00570C2C"/>
    <w:rsid w:val="00570EF2"/>
    <w:rsid w:val="0057127D"/>
    <w:rsid w:val="0057171E"/>
    <w:rsid w:val="005721C4"/>
    <w:rsid w:val="00575A9D"/>
    <w:rsid w:val="00580F91"/>
    <w:rsid w:val="005811EF"/>
    <w:rsid w:val="00583A51"/>
    <w:rsid w:val="00587FDA"/>
    <w:rsid w:val="0059087E"/>
    <w:rsid w:val="00590BFC"/>
    <w:rsid w:val="00591804"/>
    <w:rsid w:val="0059285D"/>
    <w:rsid w:val="00594954"/>
    <w:rsid w:val="005955F4"/>
    <w:rsid w:val="005A58FA"/>
    <w:rsid w:val="005B6CA6"/>
    <w:rsid w:val="005B75CC"/>
    <w:rsid w:val="005C22E3"/>
    <w:rsid w:val="005C685D"/>
    <w:rsid w:val="005C7734"/>
    <w:rsid w:val="005D21CB"/>
    <w:rsid w:val="005D48BD"/>
    <w:rsid w:val="005D5EF0"/>
    <w:rsid w:val="005E0752"/>
    <w:rsid w:val="005E22B1"/>
    <w:rsid w:val="005E2570"/>
    <w:rsid w:val="005E3365"/>
    <w:rsid w:val="005E479E"/>
    <w:rsid w:val="005F21F4"/>
    <w:rsid w:val="005F6EE6"/>
    <w:rsid w:val="005F7559"/>
    <w:rsid w:val="00605BFA"/>
    <w:rsid w:val="00611E61"/>
    <w:rsid w:val="00612C29"/>
    <w:rsid w:val="0061664B"/>
    <w:rsid w:val="00624C90"/>
    <w:rsid w:val="00631B3D"/>
    <w:rsid w:val="00636802"/>
    <w:rsid w:val="00643773"/>
    <w:rsid w:val="006451CE"/>
    <w:rsid w:val="0064645D"/>
    <w:rsid w:val="006548CA"/>
    <w:rsid w:val="0065783C"/>
    <w:rsid w:val="00670EB9"/>
    <w:rsid w:val="00674179"/>
    <w:rsid w:val="006751F4"/>
    <w:rsid w:val="00676B8E"/>
    <w:rsid w:val="006774E9"/>
    <w:rsid w:val="006838EA"/>
    <w:rsid w:val="00683ED5"/>
    <w:rsid w:val="006873CD"/>
    <w:rsid w:val="00691111"/>
    <w:rsid w:val="0069375B"/>
    <w:rsid w:val="006A2850"/>
    <w:rsid w:val="006A4C03"/>
    <w:rsid w:val="006A7BAE"/>
    <w:rsid w:val="006B0C93"/>
    <w:rsid w:val="006B226E"/>
    <w:rsid w:val="006B5A20"/>
    <w:rsid w:val="006B74F8"/>
    <w:rsid w:val="006C558E"/>
    <w:rsid w:val="006C6DA6"/>
    <w:rsid w:val="006D1E19"/>
    <w:rsid w:val="006D2378"/>
    <w:rsid w:val="006D330B"/>
    <w:rsid w:val="006D3453"/>
    <w:rsid w:val="006D38DD"/>
    <w:rsid w:val="006E123A"/>
    <w:rsid w:val="006E371F"/>
    <w:rsid w:val="006E40E5"/>
    <w:rsid w:val="006E4129"/>
    <w:rsid w:val="006E6692"/>
    <w:rsid w:val="006E7CAD"/>
    <w:rsid w:val="006F07B6"/>
    <w:rsid w:val="007025B1"/>
    <w:rsid w:val="0070311D"/>
    <w:rsid w:val="00705DB5"/>
    <w:rsid w:val="00706715"/>
    <w:rsid w:val="00706C3C"/>
    <w:rsid w:val="00710A41"/>
    <w:rsid w:val="007145EC"/>
    <w:rsid w:val="007243BE"/>
    <w:rsid w:val="007253CF"/>
    <w:rsid w:val="007262B4"/>
    <w:rsid w:val="007275AE"/>
    <w:rsid w:val="007311E0"/>
    <w:rsid w:val="00731E69"/>
    <w:rsid w:val="0073748A"/>
    <w:rsid w:val="007439E0"/>
    <w:rsid w:val="00743C3A"/>
    <w:rsid w:val="007527AC"/>
    <w:rsid w:val="0075600B"/>
    <w:rsid w:val="00756646"/>
    <w:rsid w:val="00764A5C"/>
    <w:rsid w:val="00766B36"/>
    <w:rsid w:val="00770142"/>
    <w:rsid w:val="00773751"/>
    <w:rsid w:val="00774241"/>
    <w:rsid w:val="00774994"/>
    <w:rsid w:val="00783BB9"/>
    <w:rsid w:val="007848F8"/>
    <w:rsid w:val="00784B32"/>
    <w:rsid w:val="007864E8"/>
    <w:rsid w:val="00786B0C"/>
    <w:rsid w:val="00792EC9"/>
    <w:rsid w:val="00796A82"/>
    <w:rsid w:val="00796C76"/>
    <w:rsid w:val="007A37F3"/>
    <w:rsid w:val="007B3571"/>
    <w:rsid w:val="007B4095"/>
    <w:rsid w:val="007B4381"/>
    <w:rsid w:val="007B5F55"/>
    <w:rsid w:val="007B75EF"/>
    <w:rsid w:val="007B7CAE"/>
    <w:rsid w:val="007C69E7"/>
    <w:rsid w:val="007D1F1C"/>
    <w:rsid w:val="007D6242"/>
    <w:rsid w:val="007E076C"/>
    <w:rsid w:val="007E5593"/>
    <w:rsid w:val="007E7A0A"/>
    <w:rsid w:val="007F16A0"/>
    <w:rsid w:val="007F2639"/>
    <w:rsid w:val="007F30CE"/>
    <w:rsid w:val="007F3452"/>
    <w:rsid w:val="007F482E"/>
    <w:rsid w:val="007F6BDD"/>
    <w:rsid w:val="00801C82"/>
    <w:rsid w:val="008045D5"/>
    <w:rsid w:val="00804F63"/>
    <w:rsid w:val="00806908"/>
    <w:rsid w:val="008071E7"/>
    <w:rsid w:val="00810F8C"/>
    <w:rsid w:val="00812140"/>
    <w:rsid w:val="008133F1"/>
    <w:rsid w:val="0081445E"/>
    <w:rsid w:val="008145BD"/>
    <w:rsid w:val="008151E7"/>
    <w:rsid w:val="00817DDF"/>
    <w:rsid w:val="00823EE3"/>
    <w:rsid w:val="00824C73"/>
    <w:rsid w:val="0082518B"/>
    <w:rsid w:val="0082569B"/>
    <w:rsid w:val="00827656"/>
    <w:rsid w:val="00830E14"/>
    <w:rsid w:val="0083183D"/>
    <w:rsid w:val="008340B8"/>
    <w:rsid w:val="008340DB"/>
    <w:rsid w:val="008359B3"/>
    <w:rsid w:val="00837602"/>
    <w:rsid w:val="00837A39"/>
    <w:rsid w:val="0084107C"/>
    <w:rsid w:val="008444E3"/>
    <w:rsid w:val="00844E2E"/>
    <w:rsid w:val="00845232"/>
    <w:rsid w:val="00845F96"/>
    <w:rsid w:val="00851C15"/>
    <w:rsid w:val="00854978"/>
    <w:rsid w:val="008570D8"/>
    <w:rsid w:val="0086236A"/>
    <w:rsid w:val="00863895"/>
    <w:rsid w:val="008675CF"/>
    <w:rsid w:val="00871F00"/>
    <w:rsid w:val="008722A6"/>
    <w:rsid w:val="00874B68"/>
    <w:rsid w:val="00880530"/>
    <w:rsid w:val="00884A82"/>
    <w:rsid w:val="00887CD0"/>
    <w:rsid w:val="0089337C"/>
    <w:rsid w:val="008938D9"/>
    <w:rsid w:val="00895AF3"/>
    <w:rsid w:val="008977DC"/>
    <w:rsid w:val="008A12C6"/>
    <w:rsid w:val="008A14B1"/>
    <w:rsid w:val="008A4895"/>
    <w:rsid w:val="008A4C9A"/>
    <w:rsid w:val="008B0778"/>
    <w:rsid w:val="008B1415"/>
    <w:rsid w:val="008B2FCA"/>
    <w:rsid w:val="008B34C6"/>
    <w:rsid w:val="008B4598"/>
    <w:rsid w:val="008C62BC"/>
    <w:rsid w:val="008D030F"/>
    <w:rsid w:val="008D1152"/>
    <w:rsid w:val="008D4BA8"/>
    <w:rsid w:val="008D5CF3"/>
    <w:rsid w:val="008E455C"/>
    <w:rsid w:val="008F1751"/>
    <w:rsid w:val="008F28E8"/>
    <w:rsid w:val="008F3539"/>
    <w:rsid w:val="008F5374"/>
    <w:rsid w:val="008F649B"/>
    <w:rsid w:val="008F7A53"/>
    <w:rsid w:val="008F7E3E"/>
    <w:rsid w:val="009030C3"/>
    <w:rsid w:val="009030DE"/>
    <w:rsid w:val="00906751"/>
    <w:rsid w:val="00907316"/>
    <w:rsid w:val="00907998"/>
    <w:rsid w:val="00924B0F"/>
    <w:rsid w:val="00927033"/>
    <w:rsid w:val="0093189C"/>
    <w:rsid w:val="009369CD"/>
    <w:rsid w:val="00945988"/>
    <w:rsid w:val="009459DE"/>
    <w:rsid w:val="009468DE"/>
    <w:rsid w:val="00947796"/>
    <w:rsid w:val="00954519"/>
    <w:rsid w:val="009553DB"/>
    <w:rsid w:val="009568EF"/>
    <w:rsid w:val="00956C68"/>
    <w:rsid w:val="00963369"/>
    <w:rsid w:val="00967985"/>
    <w:rsid w:val="00972BD4"/>
    <w:rsid w:val="0097384A"/>
    <w:rsid w:val="00974080"/>
    <w:rsid w:val="00975561"/>
    <w:rsid w:val="0097792C"/>
    <w:rsid w:val="00987FE7"/>
    <w:rsid w:val="00992008"/>
    <w:rsid w:val="00992D91"/>
    <w:rsid w:val="00993E23"/>
    <w:rsid w:val="00995829"/>
    <w:rsid w:val="00996F3B"/>
    <w:rsid w:val="00997CDB"/>
    <w:rsid w:val="00997F66"/>
    <w:rsid w:val="009A0B36"/>
    <w:rsid w:val="009A0BF8"/>
    <w:rsid w:val="009A5B9E"/>
    <w:rsid w:val="009A6744"/>
    <w:rsid w:val="009A67AF"/>
    <w:rsid w:val="009A76F7"/>
    <w:rsid w:val="009A773A"/>
    <w:rsid w:val="009A7EAC"/>
    <w:rsid w:val="009B5A44"/>
    <w:rsid w:val="009B5C29"/>
    <w:rsid w:val="009B76CF"/>
    <w:rsid w:val="009C2ACC"/>
    <w:rsid w:val="009D38B5"/>
    <w:rsid w:val="009D471E"/>
    <w:rsid w:val="009D59AA"/>
    <w:rsid w:val="009E099C"/>
    <w:rsid w:val="009E20A2"/>
    <w:rsid w:val="009E4E91"/>
    <w:rsid w:val="009E6F32"/>
    <w:rsid w:val="009F12FD"/>
    <w:rsid w:val="009F215B"/>
    <w:rsid w:val="009F236A"/>
    <w:rsid w:val="009F47AD"/>
    <w:rsid w:val="00A02999"/>
    <w:rsid w:val="00A03975"/>
    <w:rsid w:val="00A04276"/>
    <w:rsid w:val="00A066DB"/>
    <w:rsid w:val="00A10469"/>
    <w:rsid w:val="00A14620"/>
    <w:rsid w:val="00A172EB"/>
    <w:rsid w:val="00A174EB"/>
    <w:rsid w:val="00A178FE"/>
    <w:rsid w:val="00A22C72"/>
    <w:rsid w:val="00A264D1"/>
    <w:rsid w:val="00A31109"/>
    <w:rsid w:val="00A3133E"/>
    <w:rsid w:val="00A315EF"/>
    <w:rsid w:val="00A365F0"/>
    <w:rsid w:val="00A372C0"/>
    <w:rsid w:val="00A416CB"/>
    <w:rsid w:val="00A41702"/>
    <w:rsid w:val="00A43638"/>
    <w:rsid w:val="00A43CD8"/>
    <w:rsid w:val="00A44049"/>
    <w:rsid w:val="00A44C23"/>
    <w:rsid w:val="00A464B0"/>
    <w:rsid w:val="00A5087A"/>
    <w:rsid w:val="00A52201"/>
    <w:rsid w:val="00A53142"/>
    <w:rsid w:val="00A5642D"/>
    <w:rsid w:val="00A62C7F"/>
    <w:rsid w:val="00A632D4"/>
    <w:rsid w:val="00A671AE"/>
    <w:rsid w:val="00A70922"/>
    <w:rsid w:val="00A767EF"/>
    <w:rsid w:val="00A85287"/>
    <w:rsid w:val="00A857FF"/>
    <w:rsid w:val="00A94E2C"/>
    <w:rsid w:val="00A95035"/>
    <w:rsid w:val="00A9788B"/>
    <w:rsid w:val="00AA10DE"/>
    <w:rsid w:val="00AA203C"/>
    <w:rsid w:val="00AA267F"/>
    <w:rsid w:val="00AA28F4"/>
    <w:rsid w:val="00AA5380"/>
    <w:rsid w:val="00AA57D7"/>
    <w:rsid w:val="00AA6C70"/>
    <w:rsid w:val="00AB2863"/>
    <w:rsid w:val="00AB2CC8"/>
    <w:rsid w:val="00AB77D0"/>
    <w:rsid w:val="00AB79B4"/>
    <w:rsid w:val="00AC07E3"/>
    <w:rsid w:val="00AC413A"/>
    <w:rsid w:val="00AC53B2"/>
    <w:rsid w:val="00AC61DC"/>
    <w:rsid w:val="00AC6FE1"/>
    <w:rsid w:val="00AD12DE"/>
    <w:rsid w:val="00AD20C4"/>
    <w:rsid w:val="00AD5F1E"/>
    <w:rsid w:val="00AE0770"/>
    <w:rsid w:val="00AE1AB8"/>
    <w:rsid w:val="00AE331B"/>
    <w:rsid w:val="00AE40FE"/>
    <w:rsid w:val="00AF1927"/>
    <w:rsid w:val="00AF38D8"/>
    <w:rsid w:val="00AF3E54"/>
    <w:rsid w:val="00AF53E7"/>
    <w:rsid w:val="00AF7C2C"/>
    <w:rsid w:val="00B030EA"/>
    <w:rsid w:val="00B06FEC"/>
    <w:rsid w:val="00B101CD"/>
    <w:rsid w:val="00B10D87"/>
    <w:rsid w:val="00B11152"/>
    <w:rsid w:val="00B112CD"/>
    <w:rsid w:val="00B14133"/>
    <w:rsid w:val="00B16A0F"/>
    <w:rsid w:val="00B16DB2"/>
    <w:rsid w:val="00B21820"/>
    <w:rsid w:val="00B25F5F"/>
    <w:rsid w:val="00B272C5"/>
    <w:rsid w:val="00B30276"/>
    <w:rsid w:val="00B3044F"/>
    <w:rsid w:val="00B35329"/>
    <w:rsid w:val="00B44EFB"/>
    <w:rsid w:val="00B450B5"/>
    <w:rsid w:val="00B45D4B"/>
    <w:rsid w:val="00B471F2"/>
    <w:rsid w:val="00B515BB"/>
    <w:rsid w:val="00B60653"/>
    <w:rsid w:val="00B61939"/>
    <w:rsid w:val="00B6465B"/>
    <w:rsid w:val="00B64953"/>
    <w:rsid w:val="00B65C67"/>
    <w:rsid w:val="00B669C8"/>
    <w:rsid w:val="00B70DED"/>
    <w:rsid w:val="00B71427"/>
    <w:rsid w:val="00B71F81"/>
    <w:rsid w:val="00B72829"/>
    <w:rsid w:val="00B74245"/>
    <w:rsid w:val="00B77D60"/>
    <w:rsid w:val="00B8363A"/>
    <w:rsid w:val="00B9299C"/>
    <w:rsid w:val="00B94800"/>
    <w:rsid w:val="00B94F54"/>
    <w:rsid w:val="00B96E28"/>
    <w:rsid w:val="00B97DCC"/>
    <w:rsid w:val="00BA0BD6"/>
    <w:rsid w:val="00BA3E44"/>
    <w:rsid w:val="00BA45F6"/>
    <w:rsid w:val="00BA6F80"/>
    <w:rsid w:val="00BA72AD"/>
    <w:rsid w:val="00BB05AA"/>
    <w:rsid w:val="00BB5F65"/>
    <w:rsid w:val="00BC0A18"/>
    <w:rsid w:val="00BC3A38"/>
    <w:rsid w:val="00BC7126"/>
    <w:rsid w:val="00BC79E8"/>
    <w:rsid w:val="00BD17AB"/>
    <w:rsid w:val="00BD1CB1"/>
    <w:rsid w:val="00BD2E46"/>
    <w:rsid w:val="00BD7037"/>
    <w:rsid w:val="00BE3898"/>
    <w:rsid w:val="00BF0C53"/>
    <w:rsid w:val="00BF273B"/>
    <w:rsid w:val="00BF2967"/>
    <w:rsid w:val="00BF46D8"/>
    <w:rsid w:val="00BF4E28"/>
    <w:rsid w:val="00C04BE6"/>
    <w:rsid w:val="00C15AF7"/>
    <w:rsid w:val="00C16949"/>
    <w:rsid w:val="00C20D23"/>
    <w:rsid w:val="00C21533"/>
    <w:rsid w:val="00C236B3"/>
    <w:rsid w:val="00C26339"/>
    <w:rsid w:val="00C26EA3"/>
    <w:rsid w:val="00C27C72"/>
    <w:rsid w:val="00C30965"/>
    <w:rsid w:val="00C3253F"/>
    <w:rsid w:val="00C34657"/>
    <w:rsid w:val="00C36361"/>
    <w:rsid w:val="00C370D2"/>
    <w:rsid w:val="00C42528"/>
    <w:rsid w:val="00C426BE"/>
    <w:rsid w:val="00C43C9B"/>
    <w:rsid w:val="00C45DDE"/>
    <w:rsid w:val="00C45F60"/>
    <w:rsid w:val="00C4706C"/>
    <w:rsid w:val="00C50687"/>
    <w:rsid w:val="00C5147F"/>
    <w:rsid w:val="00C52287"/>
    <w:rsid w:val="00C52FF8"/>
    <w:rsid w:val="00C60AC0"/>
    <w:rsid w:val="00C632F9"/>
    <w:rsid w:val="00C67062"/>
    <w:rsid w:val="00C715C1"/>
    <w:rsid w:val="00C77A02"/>
    <w:rsid w:val="00C83239"/>
    <w:rsid w:val="00C83537"/>
    <w:rsid w:val="00C83DDC"/>
    <w:rsid w:val="00C84EB8"/>
    <w:rsid w:val="00C85262"/>
    <w:rsid w:val="00C93855"/>
    <w:rsid w:val="00C943F4"/>
    <w:rsid w:val="00C95CF2"/>
    <w:rsid w:val="00CA02B5"/>
    <w:rsid w:val="00CA073B"/>
    <w:rsid w:val="00CA5601"/>
    <w:rsid w:val="00CA7B1F"/>
    <w:rsid w:val="00CB1E48"/>
    <w:rsid w:val="00CB4D24"/>
    <w:rsid w:val="00CC055A"/>
    <w:rsid w:val="00CC29CB"/>
    <w:rsid w:val="00CC62D9"/>
    <w:rsid w:val="00CD0B21"/>
    <w:rsid w:val="00CD20C1"/>
    <w:rsid w:val="00CE358B"/>
    <w:rsid w:val="00CE64D2"/>
    <w:rsid w:val="00CE7EF3"/>
    <w:rsid w:val="00CF002A"/>
    <w:rsid w:val="00CF5E30"/>
    <w:rsid w:val="00CF7817"/>
    <w:rsid w:val="00CF7998"/>
    <w:rsid w:val="00D01FDC"/>
    <w:rsid w:val="00D0445B"/>
    <w:rsid w:val="00D07F0A"/>
    <w:rsid w:val="00D11F1A"/>
    <w:rsid w:val="00D27F0A"/>
    <w:rsid w:val="00D30766"/>
    <w:rsid w:val="00D41C11"/>
    <w:rsid w:val="00D52ECE"/>
    <w:rsid w:val="00D569F7"/>
    <w:rsid w:val="00D56BE6"/>
    <w:rsid w:val="00D66270"/>
    <w:rsid w:val="00D715DA"/>
    <w:rsid w:val="00D73D93"/>
    <w:rsid w:val="00D77F08"/>
    <w:rsid w:val="00D843DD"/>
    <w:rsid w:val="00D95CBE"/>
    <w:rsid w:val="00DA06B0"/>
    <w:rsid w:val="00DA0C61"/>
    <w:rsid w:val="00DA0D66"/>
    <w:rsid w:val="00DA1AD6"/>
    <w:rsid w:val="00DA41A1"/>
    <w:rsid w:val="00DA4C74"/>
    <w:rsid w:val="00DA6129"/>
    <w:rsid w:val="00DB0671"/>
    <w:rsid w:val="00DB0BAC"/>
    <w:rsid w:val="00DB202D"/>
    <w:rsid w:val="00DB37EE"/>
    <w:rsid w:val="00DB5820"/>
    <w:rsid w:val="00DB79F0"/>
    <w:rsid w:val="00DC0A38"/>
    <w:rsid w:val="00DC2406"/>
    <w:rsid w:val="00DC787E"/>
    <w:rsid w:val="00DD22E4"/>
    <w:rsid w:val="00DD3945"/>
    <w:rsid w:val="00DE3BA1"/>
    <w:rsid w:val="00DE3E9E"/>
    <w:rsid w:val="00DE4177"/>
    <w:rsid w:val="00DE54EF"/>
    <w:rsid w:val="00DF2045"/>
    <w:rsid w:val="00DF50E4"/>
    <w:rsid w:val="00DF6E20"/>
    <w:rsid w:val="00E079B9"/>
    <w:rsid w:val="00E07A15"/>
    <w:rsid w:val="00E11462"/>
    <w:rsid w:val="00E14C49"/>
    <w:rsid w:val="00E15F71"/>
    <w:rsid w:val="00E21944"/>
    <w:rsid w:val="00E22725"/>
    <w:rsid w:val="00E25481"/>
    <w:rsid w:val="00E400DF"/>
    <w:rsid w:val="00E44004"/>
    <w:rsid w:val="00E46A53"/>
    <w:rsid w:val="00E47A7A"/>
    <w:rsid w:val="00E5252B"/>
    <w:rsid w:val="00E55580"/>
    <w:rsid w:val="00E567AB"/>
    <w:rsid w:val="00E624BF"/>
    <w:rsid w:val="00E62C07"/>
    <w:rsid w:val="00E6467D"/>
    <w:rsid w:val="00E66170"/>
    <w:rsid w:val="00E701F2"/>
    <w:rsid w:val="00E7198D"/>
    <w:rsid w:val="00E74F10"/>
    <w:rsid w:val="00E76454"/>
    <w:rsid w:val="00E764C5"/>
    <w:rsid w:val="00E77AC9"/>
    <w:rsid w:val="00E82CB9"/>
    <w:rsid w:val="00E8366B"/>
    <w:rsid w:val="00E83E67"/>
    <w:rsid w:val="00E85D98"/>
    <w:rsid w:val="00E90A19"/>
    <w:rsid w:val="00E92465"/>
    <w:rsid w:val="00E92570"/>
    <w:rsid w:val="00E92E2E"/>
    <w:rsid w:val="00E93807"/>
    <w:rsid w:val="00E94291"/>
    <w:rsid w:val="00E94CB8"/>
    <w:rsid w:val="00E94FE0"/>
    <w:rsid w:val="00EA4799"/>
    <w:rsid w:val="00EA6950"/>
    <w:rsid w:val="00EA7030"/>
    <w:rsid w:val="00EB0E1D"/>
    <w:rsid w:val="00EB2322"/>
    <w:rsid w:val="00EB25DF"/>
    <w:rsid w:val="00EB4FE2"/>
    <w:rsid w:val="00EB7A27"/>
    <w:rsid w:val="00EB7EE1"/>
    <w:rsid w:val="00EC3A52"/>
    <w:rsid w:val="00EC69AA"/>
    <w:rsid w:val="00ED00F6"/>
    <w:rsid w:val="00ED1C5D"/>
    <w:rsid w:val="00ED436D"/>
    <w:rsid w:val="00ED6618"/>
    <w:rsid w:val="00ED7BD2"/>
    <w:rsid w:val="00EE1C43"/>
    <w:rsid w:val="00EE4377"/>
    <w:rsid w:val="00EF19F3"/>
    <w:rsid w:val="00EF1F25"/>
    <w:rsid w:val="00EF50B5"/>
    <w:rsid w:val="00EF51A3"/>
    <w:rsid w:val="00F00E5F"/>
    <w:rsid w:val="00F0172A"/>
    <w:rsid w:val="00F04C88"/>
    <w:rsid w:val="00F10D86"/>
    <w:rsid w:val="00F138B5"/>
    <w:rsid w:val="00F225D1"/>
    <w:rsid w:val="00F30939"/>
    <w:rsid w:val="00F30E31"/>
    <w:rsid w:val="00F3130F"/>
    <w:rsid w:val="00F35F66"/>
    <w:rsid w:val="00F36CF6"/>
    <w:rsid w:val="00F37E62"/>
    <w:rsid w:val="00F406CD"/>
    <w:rsid w:val="00F40B7B"/>
    <w:rsid w:val="00F41882"/>
    <w:rsid w:val="00F42049"/>
    <w:rsid w:val="00F43868"/>
    <w:rsid w:val="00F43E16"/>
    <w:rsid w:val="00F46C9C"/>
    <w:rsid w:val="00F46CC3"/>
    <w:rsid w:val="00F56AD9"/>
    <w:rsid w:val="00F56B69"/>
    <w:rsid w:val="00F56B6A"/>
    <w:rsid w:val="00F57251"/>
    <w:rsid w:val="00F66491"/>
    <w:rsid w:val="00F67FB0"/>
    <w:rsid w:val="00F72738"/>
    <w:rsid w:val="00F73C7C"/>
    <w:rsid w:val="00F73D2A"/>
    <w:rsid w:val="00F73E64"/>
    <w:rsid w:val="00F777D1"/>
    <w:rsid w:val="00F77EC2"/>
    <w:rsid w:val="00F81200"/>
    <w:rsid w:val="00F81BD3"/>
    <w:rsid w:val="00F93CD7"/>
    <w:rsid w:val="00F96652"/>
    <w:rsid w:val="00F96890"/>
    <w:rsid w:val="00FA2DA7"/>
    <w:rsid w:val="00FA546B"/>
    <w:rsid w:val="00FA5E55"/>
    <w:rsid w:val="00FB281B"/>
    <w:rsid w:val="00FC0FDC"/>
    <w:rsid w:val="00FC1BD3"/>
    <w:rsid w:val="00FD732E"/>
    <w:rsid w:val="00FE0159"/>
    <w:rsid w:val="00FE390C"/>
    <w:rsid w:val="00FE5AB3"/>
    <w:rsid w:val="00FE61DC"/>
    <w:rsid w:val="00FE64A0"/>
    <w:rsid w:val="00FF057A"/>
    <w:rsid w:val="00FF059D"/>
    <w:rsid w:val="00FF35B6"/>
    <w:rsid w:val="00FF40A5"/>
    <w:rsid w:val="00FF41F8"/>
    <w:rsid w:val="00FF7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B4DB0"/>
  <w14:defaultImageDpi w14:val="32767"/>
  <w15:chartTrackingRefBased/>
  <w15:docId w15:val="{60C76E2B-FE23-4449-A9DD-2CADA6D0D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CB8"/>
    <w:rPr>
      <w:rFonts w:ascii="Times New Roman" w:hAnsi="Times New Roman"/>
      <w:lang w:val="en-GB"/>
    </w:rPr>
  </w:style>
  <w:style w:type="paragraph" w:styleId="Heading1">
    <w:name w:val="heading 1"/>
    <w:basedOn w:val="Normal"/>
    <w:next w:val="Normal"/>
    <w:link w:val="Heading1Char"/>
    <w:uiPriority w:val="9"/>
    <w:qFormat/>
    <w:rsid w:val="00E94CB8"/>
    <w:pPr>
      <w:numPr>
        <w:numId w:val="2"/>
      </w:numPr>
      <w:ind w:left="284" w:right="4" w:hanging="284"/>
      <w:jc w:val="center"/>
      <w:outlineLvl w:val="0"/>
    </w:pPr>
    <w:rPr>
      <w:rFonts w:cs="Times New Roman"/>
      <w:b/>
      <w:bCs/>
    </w:rPr>
  </w:style>
  <w:style w:type="paragraph" w:styleId="Heading2">
    <w:name w:val="heading 2"/>
    <w:basedOn w:val="ListParagraph"/>
    <w:next w:val="Normal"/>
    <w:link w:val="Heading2Char"/>
    <w:uiPriority w:val="9"/>
    <w:unhideWhenUsed/>
    <w:qFormat/>
    <w:rsid w:val="00E94CB8"/>
    <w:pPr>
      <w:numPr>
        <w:ilvl w:val="1"/>
        <w:numId w:val="2"/>
      </w:numPr>
      <w:ind w:left="426" w:right="4" w:hanging="426"/>
      <w:outlineLvl w:val="1"/>
    </w:pPr>
    <w:rPr>
      <w:rFonts w:cs="Times New Roman"/>
      <w:b/>
      <w:bCs/>
    </w:rPr>
  </w:style>
  <w:style w:type="paragraph" w:styleId="Heading3">
    <w:name w:val="heading 3"/>
    <w:basedOn w:val="ListParagraph"/>
    <w:next w:val="Normal"/>
    <w:link w:val="Heading3Char"/>
    <w:uiPriority w:val="9"/>
    <w:unhideWhenUsed/>
    <w:qFormat/>
    <w:rsid w:val="00E94CB8"/>
    <w:pPr>
      <w:numPr>
        <w:ilvl w:val="2"/>
        <w:numId w:val="2"/>
      </w:numPr>
      <w:ind w:left="567" w:right="4" w:hanging="567"/>
      <w:outlineLvl w:val="2"/>
    </w:pPr>
    <w:rPr>
      <w:rFonts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30F"/>
    <w:rPr>
      <w:rFonts w:cs="Times New Roman"/>
      <w:sz w:val="18"/>
      <w:szCs w:val="18"/>
    </w:rPr>
  </w:style>
  <w:style w:type="character" w:customStyle="1" w:styleId="BalloonTextChar">
    <w:name w:val="Balloon Text Char"/>
    <w:basedOn w:val="DefaultParagraphFont"/>
    <w:link w:val="BalloonText"/>
    <w:uiPriority w:val="99"/>
    <w:semiHidden/>
    <w:rsid w:val="00F3130F"/>
    <w:rPr>
      <w:rFonts w:ascii="Times New Roman" w:hAnsi="Times New Roman" w:cs="Times New Roman"/>
      <w:sz w:val="18"/>
      <w:szCs w:val="18"/>
      <w:lang w:val="en-GB"/>
    </w:rPr>
  </w:style>
  <w:style w:type="paragraph" w:styleId="ListParagraph">
    <w:name w:val="List Paragraph"/>
    <w:basedOn w:val="Normal"/>
    <w:uiPriority w:val="34"/>
    <w:qFormat/>
    <w:rsid w:val="00B65C67"/>
    <w:pPr>
      <w:ind w:left="720"/>
      <w:contextualSpacing/>
    </w:pPr>
  </w:style>
  <w:style w:type="character" w:customStyle="1" w:styleId="Heading1Char">
    <w:name w:val="Heading 1 Char"/>
    <w:basedOn w:val="DefaultParagraphFont"/>
    <w:link w:val="Heading1"/>
    <w:uiPriority w:val="9"/>
    <w:rsid w:val="00E94CB8"/>
    <w:rPr>
      <w:rFonts w:ascii="Times New Roman" w:hAnsi="Times New Roman" w:cs="Times New Roman"/>
      <w:b/>
      <w:bCs/>
      <w:lang w:val="en-GB"/>
    </w:rPr>
  </w:style>
  <w:style w:type="character" w:customStyle="1" w:styleId="Heading2Char">
    <w:name w:val="Heading 2 Char"/>
    <w:basedOn w:val="DefaultParagraphFont"/>
    <w:link w:val="Heading2"/>
    <w:uiPriority w:val="9"/>
    <w:rsid w:val="00E94CB8"/>
    <w:rPr>
      <w:rFonts w:ascii="Times New Roman" w:hAnsi="Times New Roman" w:cs="Times New Roman"/>
      <w:b/>
      <w:bCs/>
      <w:lang w:val="en-GB"/>
    </w:rPr>
  </w:style>
  <w:style w:type="character" w:customStyle="1" w:styleId="Heading3Char">
    <w:name w:val="Heading 3 Char"/>
    <w:basedOn w:val="DefaultParagraphFont"/>
    <w:link w:val="Heading3"/>
    <w:uiPriority w:val="9"/>
    <w:rsid w:val="00E94CB8"/>
    <w:rPr>
      <w:rFonts w:ascii="Times New Roman" w:hAnsi="Times New Roman" w:cs="Times New Roman"/>
      <w:b/>
      <w:bCs/>
      <w:lang w:val="en-GB"/>
    </w:rPr>
  </w:style>
  <w:style w:type="table" w:styleId="TableGrid">
    <w:name w:val="Table Grid"/>
    <w:basedOn w:val="TableNormal"/>
    <w:uiPriority w:val="39"/>
    <w:rsid w:val="00E94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C6485"/>
    <w:rPr>
      <w:rFonts w:cs="Times New Roman"/>
      <w:lang w:val="en-US"/>
    </w:rPr>
  </w:style>
  <w:style w:type="character" w:customStyle="1" w:styleId="EndNoteBibliographyChar">
    <w:name w:val="EndNote Bibliography Char"/>
    <w:basedOn w:val="DefaultParagraphFont"/>
    <w:link w:val="EndNoteBibliography"/>
    <w:rsid w:val="000C6485"/>
    <w:rPr>
      <w:rFonts w:ascii="Times New Roman" w:hAnsi="Times New Roman" w:cs="Times New Roman"/>
    </w:rPr>
  </w:style>
  <w:style w:type="character" w:styleId="Hyperlink">
    <w:name w:val="Hyperlink"/>
    <w:basedOn w:val="DefaultParagraphFont"/>
    <w:uiPriority w:val="99"/>
    <w:unhideWhenUsed/>
    <w:rsid w:val="002E6A48"/>
    <w:rPr>
      <w:color w:val="0563C1" w:themeColor="hyperlink"/>
      <w:u w:val="single"/>
    </w:rPr>
  </w:style>
  <w:style w:type="character" w:customStyle="1" w:styleId="UnresolvedMention">
    <w:name w:val="Unresolved Mention"/>
    <w:basedOn w:val="DefaultParagraphFont"/>
    <w:uiPriority w:val="99"/>
    <w:rsid w:val="002E6A48"/>
    <w:rPr>
      <w:color w:val="605E5C"/>
      <w:shd w:val="clear" w:color="auto" w:fill="E1DFDD"/>
    </w:rPr>
  </w:style>
  <w:style w:type="paragraph" w:styleId="Header">
    <w:name w:val="header"/>
    <w:basedOn w:val="Normal"/>
    <w:link w:val="HeaderChar"/>
    <w:uiPriority w:val="99"/>
    <w:unhideWhenUsed/>
    <w:rsid w:val="00A03975"/>
    <w:pPr>
      <w:tabs>
        <w:tab w:val="center" w:pos="4680"/>
        <w:tab w:val="right" w:pos="9360"/>
      </w:tabs>
    </w:pPr>
  </w:style>
  <w:style w:type="character" w:customStyle="1" w:styleId="HeaderChar">
    <w:name w:val="Header Char"/>
    <w:basedOn w:val="DefaultParagraphFont"/>
    <w:link w:val="Header"/>
    <w:uiPriority w:val="99"/>
    <w:rsid w:val="00A03975"/>
    <w:rPr>
      <w:rFonts w:ascii="Times New Roman" w:hAnsi="Times New Roman"/>
      <w:lang w:val="en-GB"/>
    </w:rPr>
  </w:style>
  <w:style w:type="paragraph" w:styleId="Footer">
    <w:name w:val="footer"/>
    <w:basedOn w:val="Normal"/>
    <w:link w:val="FooterChar"/>
    <w:uiPriority w:val="99"/>
    <w:unhideWhenUsed/>
    <w:rsid w:val="00A03975"/>
    <w:pPr>
      <w:tabs>
        <w:tab w:val="center" w:pos="4680"/>
        <w:tab w:val="right" w:pos="9360"/>
      </w:tabs>
    </w:pPr>
  </w:style>
  <w:style w:type="character" w:customStyle="1" w:styleId="FooterChar">
    <w:name w:val="Footer Char"/>
    <w:basedOn w:val="DefaultParagraphFont"/>
    <w:link w:val="Footer"/>
    <w:uiPriority w:val="99"/>
    <w:rsid w:val="00A03975"/>
    <w:rPr>
      <w:rFonts w:ascii="Times New Roman" w:hAnsi="Times New Roman"/>
      <w:lang w:val="en-GB"/>
    </w:rPr>
  </w:style>
  <w:style w:type="character" w:styleId="PageNumber">
    <w:name w:val="page number"/>
    <w:basedOn w:val="DefaultParagraphFont"/>
    <w:uiPriority w:val="99"/>
    <w:semiHidden/>
    <w:unhideWhenUsed/>
    <w:rsid w:val="00871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921</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rtin</dc:creator>
  <cp:keywords/>
  <dc:description/>
  <cp:lastModifiedBy>Muthulakshmanan K.</cp:lastModifiedBy>
  <cp:revision>23</cp:revision>
  <dcterms:created xsi:type="dcterms:W3CDTF">2020-09-15T19:13:00Z</dcterms:created>
  <dcterms:modified xsi:type="dcterms:W3CDTF">2021-05-06T06:35:00Z</dcterms:modified>
</cp:coreProperties>
</file>